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22944" w14:textId="74CCF8CC" w:rsidR="00F74FC1" w:rsidRDefault="00F74FC1" w:rsidP="00F74FC1">
      <w:pPr>
        <w:rPr>
          <w:b/>
          <w:bCs/>
        </w:rPr>
      </w:pPr>
      <w:r w:rsidRPr="00F74FC1">
        <w:rPr>
          <w:b/>
          <w:bCs/>
        </w:rPr>
        <w:br/>
        <w:t xml:space="preserve">Classic Consensus Sequence: </w:t>
      </w:r>
      <w:proofErr w:type="spellStart"/>
      <w:r w:rsidRPr="00F74FC1">
        <w:rPr>
          <w:b/>
          <w:bCs/>
        </w:rPr>
        <w:t>LxLxxN</w:t>
      </w:r>
      <w:proofErr w:type="spellEnd"/>
      <w:r w:rsidRPr="00F74FC1">
        <w:rPr>
          <w:b/>
          <w:bCs/>
        </w:rPr>
        <w:t>/</w:t>
      </w:r>
      <w:proofErr w:type="spellStart"/>
      <w:r w:rsidRPr="00F74FC1">
        <w:rPr>
          <w:b/>
          <w:bCs/>
        </w:rPr>
        <w:t>CxLxxL</w:t>
      </w:r>
      <w:proofErr w:type="spellEnd"/>
    </w:p>
    <w:p w14:paraId="63347DD1" w14:textId="4CB7DF66" w:rsidR="00F74FC1" w:rsidRPr="00F74FC1" w:rsidRDefault="00F74FC1" w:rsidP="00F74FC1">
      <w:pPr>
        <w:spacing w:line="240" w:lineRule="auto"/>
      </w:pPr>
      <w:r w:rsidRPr="00F74FC1">
        <w:rPr>
          <w:b/>
          <w:bCs/>
        </w:rPr>
        <w:t>TLR1</w:t>
      </w:r>
      <w:r w:rsidRPr="00F74FC1">
        <w:rPr>
          <w:i/>
          <w:iCs/>
        </w:rPr>
        <w:t xml:space="preserve"> (manually measured from ladder positions)</w:t>
      </w:r>
    </w:p>
    <w:p w14:paraId="484B1154" w14:textId="769B86A5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>&gt;LRR</w:t>
      </w:r>
      <w:proofErr w:type="gramStart"/>
      <w:r w:rsidRPr="00F74FC1">
        <w:rPr>
          <w:rFonts w:ascii="Courier New" w:hAnsi="Courier New" w:cs="Courier New"/>
        </w:rPr>
        <w:t>1  50</w:t>
      </w:r>
      <w:proofErr w:type="gramEnd"/>
      <w:r w:rsidRPr="00F74FC1">
        <w:rPr>
          <w:rFonts w:ascii="Courier New" w:hAnsi="Courier New" w:cs="Courier New"/>
        </w:rPr>
        <w:t xml:space="preserve">-74 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SQ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Y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SE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WTSDILSLSKLRIL (25) </w:t>
      </w:r>
    </w:p>
    <w:p w14:paraId="02E49FFB" w14:textId="47896825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>&gt;LRR</w:t>
      </w:r>
      <w:proofErr w:type="gramStart"/>
      <w:r w:rsidRPr="00F74FC1">
        <w:rPr>
          <w:rFonts w:ascii="Courier New" w:hAnsi="Courier New" w:cs="Courier New"/>
        </w:rPr>
        <w:t>2  74</w:t>
      </w:r>
      <w:proofErr w:type="gramEnd"/>
      <w:r w:rsidRPr="00F74FC1">
        <w:rPr>
          <w:rFonts w:ascii="Courier New" w:hAnsi="Courier New" w:cs="Courier New"/>
        </w:rPr>
        <w:t xml:space="preserve">-98 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I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SH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R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QY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DISVFKFNQELEYL (25) </w:t>
      </w:r>
    </w:p>
    <w:p w14:paraId="17DA1935" w14:textId="7D6D252F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>&gt;LRR</w:t>
      </w:r>
      <w:proofErr w:type="gramStart"/>
      <w:r w:rsidRPr="00F74FC1">
        <w:rPr>
          <w:rFonts w:ascii="Courier New" w:hAnsi="Courier New" w:cs="Courier New"/>
        </w:rPr>
        <w:t>3  98</w:t>
      </w:r>
      <w:proofErr w:type="gramEnd"/>
      <w:r w:rsidRPr="00F74FC1">
        <w:rPr>
          <w:rFonts w:ascii="Courier New" w:hAnsi="Courier New" w:cs="Courier New"/>
        </w:rPr>
        <w:t xml:space="preserve">-119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H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K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V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SCHPTVNLKHL (22) </w:t>
      </w:r>
    </w:p>
    <w:p w14:paraId="2505C280" w14:textId="5F3882CB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>&gt;LRR</w:t>
      </w:r>
      <w:proofErr w:type="gramStart"/>
      <w:r w:rsidRPr="00F74FC1">
        <w:rPr>
          <w:rFonts w:ascii="Courier New" w:hAnsi="Courier New" w:cs="Courier New"/>
        </w:rPr>
        <w:t>4  119</w:t>
      </w:r>
      <w:proofErr w:type="gramEnd"/>
      <w:r w:rsidRPr="00F74FC1">
        <w:rPr>
          <w:rFonts w:ascii="Courier New" w:hAnsi="Courier New" w:cs="Courier New"/>
        </w:rPr>
        <w:t xml:space="preserve">-144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F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A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DA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PICKEFGNMSQLKFL (26) </w:t>
      </w:r>
    </w:p>
    <w:p w14:paraId="6903747A" w14:textId="15FE9637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>&gt;LRR</w:t>
      </w:r>
      <w:proofErr w:type="gramStart"/>
      <w:r w:rsidRPr="00F74FC1">
        <w:rPr>
          <w:rFonts w:ascii="Courier New" w:hAnsi="Courier New" w:cs="Courier New"/>
        </w:rPr>
        <w:t>5  144</w:t>
      </w:r>
      <w:proofErr w:type="gramEnd"/>
      <w:r w:rsidRPr="00F74FC1">
        <w:rPr>
          <w:rFonts w:ascii="Courier New" w:hAnsi="Courier New" w:cs="Courier New"/>
        </w:rPr>
        <w:t xml:space="preserve">-167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G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TTH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EKSSVLPIAHLNISKV (24) </w:t>
      </w:r>
    </w:p>
    <w:p w14:paraId="44984D34" w14:textId="62D5881B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>&gt;LRR</w:t>
      </w:r>
      <w:proofErr w:type="gramStart"/>
      <w:r w:rsidRPr="00F74FC1">
        <w:rPr>
          <w:rFonts w:ascii="Courier New" w:hAnsi="Courier New" w:cs="Courier New"/>
        </w:rPr>
        <w:t>6  167</w:t>
      </w:r>
      <w:proofErr w:type="gramEnd"/>
      <w:r w:rsidRPr="00F74FC1">
        <w:rPr>
          <w:rFonts w:ascii="Courier New" w:hAnsi="Courier New" w:cs="Courier New"/>
        </w:rPr>
        <w:t xml:space="preserve">-192     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>L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VLGETYGEKEDPEGLQDFNTESL (26)</w:t>
      </w:r>
    </w:p>
    <w:p w14:paraId="21D69869" w14:textId="34D362A1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>&gt;LRR</w:t>
      </w:r>
      <w:proofErr w:type="gramStart"/>
      <w:r w:rsidRPr="00F74FC1">
        <w:rPr>
          <w:rFonts w:ascii="Courier New" w:hAnsi="Courier New" w:cs="Courier New"/>
        </w:rPr>
        <w:t>7  192</w:t>
      </w:r>
      <w:proofErr w:type="gramEnd"/>
      <w:r w:rsidRPr="00F74FC1">
        <w:rPr>
          <w:rFonts w:ascii="Courier New" w:hAnsi="Courier New" w:cs="Courier New"/>
        </w:rPr>
        <w:t xml:space="preserve">-216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H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VFPTNKE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 xml:space="preserve">HFILDVSVKTVANL (25) </w:t>
      </w:r>
    </w:p>
    <w:p w14:paraId="40A1C9CA" w14:textId="5641289E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>&gt;LRR</w:t>
      </w:r>
      <w:proofErr w:type="gramStart"/>
      <w:r w:rsidRPr="00F74FC1">
        <w:rPr>
          <w:rFonts w:ascii="Courier New" w:hAnsi="Courier New" w:cs="Courier New"/>
        </w:rPr>
        <w:t>8  216</w:t>
      </w:r>
      <w:proofErr w:type="gramEnd"/>
      <w:r w:rsidRPr="00F74FC1">
        <w:rPr>
          <w:rFonts w:ascii="Courier New" w:hAnsi="Courier New" w:cs="Courier New"/>
        </w:rPr>
        <w:t xml:space="preserve">-249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E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NIKCVLEDNKCSYFLSILAKLQTNPKLSNL</w:t>
      </w:r>
      <w:r w:rsidR="00644284">
        <w:rPr>
          <w:rFonts w:ascii="Courier New" w:hAnsi="Courier New" w:cs="Courier New"/>
        </w:rPr>
        <w:t xml:space="preserve"> </w:t>
      </w:r>
      <w:r w:rsidRPr="00F74FC1">
        <w:rPr>
          <w:rFonts w:ascii="Courier New" w:hAnsi="Courier New" w:cs="Courier New"/>
        </w:rPr>
        <w:t>(34)</w:t>
      </w:r>
    </w:p>
    <w:p w14:paraId="19C71577" w14:textId="1CC00C8B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>&gt;LRR</w:t>
      </w:r>
      <w:proofErr w:type="gramStart"/>
      <w:r w:rsidRPr="00F74FC1">
        <w:rPr>
          <w:rFonts w:ascii="Courier New" w:hAnsi="Courier New" w:cs="Courier New"/>
        </w:rPr>
        <w:t>9  249</w:t>
      </w:r>
      <w:proofErr w:type="gramEnd"/>
      <w:r w:rsidRPr="00F74FC1">
        <w:rPr>
          <w:rFonts w:ascii="Courier New" w:hAnsi="Courier New" w:cs="Courier New"/>
        </w:rPr>
        <w:t xml:space="preserve">-276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NNIETTWNSFIRILQLVWHTTVWYF (28) </w:t>
      </w:r>
    </w:p>
    <w:p w14:paraId="058F29DC" w14:textId="035205E5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0 276-302     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SNVK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QGQLDFRDFDYSGTSLKAL (27) </w:t>
      </w:r>
    </w:p>
    <w:p w14:paraId="6045962A" w14:textId="7CB8CA93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>&gt;LRR11 302-331     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HQVVSDV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 xml:space="preserve">GFPQSYIYEIFSNMNIKNF (30) </w:t>
      </w:r>
    </w:p>
    <w:p w14:paraId="689EC0C4" w14:textId="584065EF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2 331-353     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T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>SGTR</w:t>
      </w:r>
      <w:r w:rsidRPr="00F74FC1">
        <w:rPr>
          <w:rFonts w:ascii="Courier New" w:hAnsi="Courier New" w:cs="Courier New"/>
          <w:b/>
          <w:bCs/>
        </w:rPr>
        <w:t>M</w:t>
      </w:r>
      <w:r w:rsidRPr="00F74FC1">
        <w:rPr>
          <w:rFonts w:ascii="Courier New" w:hAnsi="Courier New" w:cs="Courier New"/>
        </w:rPr>
        <w:t>VH</w:t>
      </w:r>
      <w:r w:rsidRPr="00F74FC1">
        <w:rPr>
          <w:rFonts w:ascii="Courier New" w:hAnsi="Courier New" w:cs="Courier New"/>
          <w:b/>
          <w:bCs/>
        </w:rPr>
        <w:t>M</w:t>
      </w:r>
      <w:r w:rsidRPr="00F74FC1">
        <w:rPr>
          <w:rFonts w:ascii="Courier New" w:hAnsi="Courier New" w:cs="Courier New"/>
        </w:rPr>
        <w:t xml:space="preserve">LCPSKISPFLHL (23) </w:t>
      </w:r>
    </w:p>
    <w:p w14:paraId="2D56148B" w14:textId="39936E3F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3 353-377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SN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L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TDTVFENCGHLTELETL (24) </w:t>
      </w:r>
    </w:p>
    <w:p w14:paraId="5A5EDD34" w14:textId="67F93A5B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4 377-403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I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QM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Q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KE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SKIAEMTTQMKSLQQL (27) </w:t>
      </w:r>
    </w:p>
    <w:p w14:paraId="04590363" w14:textId="5F409C3C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5 403-428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SQ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SYDEKKGDCSWTKSLLSL (26) </w:t>
      </w:r>
    </w:p>
    <w:p w14:paraId="65E3AB3A" w14:textId="4CB68835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6 428-450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M</w:t>
      </w:r>
      <w:r w:rsidRPr="00F74FC1">
        <w:rPr>
          <w:rFonts w:ascii="Courier New" w:hAnsi="Courier New" w:cs="Courier New"/>
        </w:rPr>
        <w:t>SS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I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TDTIFRCLPPRIKVL (23) </w:t>
      </w:r>
    </w:p>
    <w:p w14:paraId="6A2CCE19" w14:textId="11942E00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7 450-473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HS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KS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PKQVVKLEALQEL (24) </w:t>
      </w:r>
    </w:p>
    <w:p w14:paraId="7DD0E715" w14:textId="77777777" w:rsidR="00F74FC1" w:rsidRDefault="00F74FC1" w:rsidP="00F74FC1">
      <w:pPr>
        <w:spacing w:line="240" w:lineRule="auto"/>
      </w:pPr>
    </w:p>
    <w:p w14:paraId="7025DDAE" w14:textId="36BE2882" w:rsidR="00F74FC1" w:rsidRPr="00F74FC1" w:rsidRDefault="00F74FC1" w:rsidP="00F74FC1">
      <w:pPr>
        <w:spacing w:line="240" w:lineRule="auto"/>
      </w:pPr>
      <w:r w:rsidRPr="00F74FC1">
        <w:rPr>
          <w:b/>
          <w:bCs/>
        </w:rPr>
        <w:t>TLR2</w:t>
      </w:r>
      <w:r w:rsidRPr="00F74FC1">
        <w:rPr>
          <w:i/>
          <w:iCs/>
        </w:rPr>
        <w:t xml:space="preserve"> (manually measured from ladder positions)</w:t>
      </w:r>
    </w:p>
    <w:p w14:paraId="2746BFD0" w14:textId="7CB57A2E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 57-81  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N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R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TY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SNSDLQRCVNLQAL (25) </w:t>
      </w:r>
    </w:p>
    <w:p w14:paraId="603950B9" w14:textId="591D4227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 81-105 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V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S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G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NT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EEDSFSSLGSLEHL (25) </w:t>
      </w:r>
    </w:p>
    <w:p w14:paraId="11DAB1F6" w14:textId="527FAD5B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3 105-129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Y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Y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SSSWFKPLSSLTFL (25) </w:t>
      </w:r>
    </w:p>
    <w:p w14:paraId="0DE9DB4C" w14:textId="072A5813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4 129-154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LG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P</w:t>
      </w:r>
      <w:r w:rsidRPr="00F74FC1">
        <w:rPr>
          <w:rFonts w:ascii="Courier New" w:hAnsi="Courier New" w:cs="Courier New"/>
          <w:b/>
          <w:bCs/>
        </w:rPr>
        <w:t>Y</w:t>
      </w:r>
      <w:r w:rsidRPr="00F74FC1">
        <w:rPr>
          <w:rFonts w:ascii="Courier New" w:hAnsi="Courier New" w:cs="Courier New"/>
        </w:rPr>
        <w:t>KT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GETSLFSHLTKLQIL (26) </w:t>
      </w:r>
    </w:p>
    <w:p w14:paraId="5F8EBD89" w14:textId="7E818679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5 154-179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R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GNMDTFTKIQRKDFAGLTFLEEL (26) </w:t>
      </w:r>
    </w:p>
    <w:p w14:paraId="020A2330" w14:textId="4A10CB4A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6 179-203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E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DA</w:t>
      </w:r>
      <w:r w:rsidRPr="00F74FC1">
        <w:rPr>
          <w:rFonts w:ascii="Courier New" w:hAnsi="Courier New" w:cs="Courier New"/>
          <w:b/>
          <w:bCs/>
        </w:rPr>
        <w:t>S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QS</w:t>
      </w:r>
      <w:r w:rsidRPr="00F74FC1">
        <w:rPr>
          <w:rFonts w:ascii="Courier New" w:hAnsi="Courier New" w:cs="Courier New"/>
          <w:b/>
          <w:bCs/>
        </w:rPr>
        <w:t>Y</w:t>
      </w:r>
      <w:r w:rsidRPr="00F74FC1">
        <w:rPr>
          <w:rFonts w:ascii="Courier New" w:hAnsi="Courier New" w:cs="Courier New"/>
        </w:rPr>
        <w:t xml:space="preserve">EPKSLKSIQNVSHL (25) </w:t>
      </w:r>
    </w:p>
    <w:p w14:paraId="59F4A9EC" w14:textId="0153AEFA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7 203-227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I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HMKQHIL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LEIFVDVTSSVECL (25) </w:t>
      </w:r>
    </w:p>
    <w:p w14:paraId="1A27B980" w14:textId="026C5F2D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8 227-254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E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RD</w:t>
      </w:r>
      <w:r w:rsidRPr="00F74FC1">
        <w:rPr>
          <w:rFonts w:ascii="Courier New" w:hAnsi="Courier New" w:cs="Courier New"/>
          <w:b/>
          <w:bCs/>
        </w:rPr>
        <w:t>T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T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 xml:space="preserve">HFSELSTGETNSLIKKF (28) </w:t>
      </w:r>
    </w:p>
    <w:p w14:paraId="01042A29" w14:textId="128BF73A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9 254-282      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T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RNV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TDESLFQVMKLLNQISGLLEL (29) </w:t>
      </w:r>
    </w:p>
    <w:p w14:paraId="17D22563" w14:textId="1E981BB0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0 282-312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E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DD</w:t>
      </w:r>
      <w:r w:rsidRPr="00F74FC1">
        <w:rPr>
          <w:rFonts w:ascii="Courier New" w:hAnsi="Courier New" w:cs="Courier New"/>
          <w:b/>
          <w:bCs/>
        </w:rPr>
        <w:t>C</w:t>
      </w:r>
      <w:r w:rsidRPr="00F74FC1">
        <w:rPr>
          <w:rFonts w:ascii="Courier New" w:hAnsi="Courier New" w:cs="Courier New"/>
        </w:rPr>
        <w:t>T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G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GNFRASDNDRVIDPGKVETL (31) </w:t>
      </w:r>
    </w:p>
    <w:p w14:paraId="73F10D2C" w14:textId="4C6AEF30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1 312-341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RRLH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PR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 xml:space="preserve">YLFYDLSTLYSLTERVKRI (30) </w:t>
      </w:r>
    </w:p>
    <w:p w14:paraId="01933DE6" w14:textId="3D66E821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2 341-365     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T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>ENSK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>FL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PCLLSQHLKSLEYL (25) </w:t>
      </w:r>
    </w:p>
    <w:p w14:paraId="08BA4174" w14:textId="2FE41A7F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3 365-392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E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L</w:t>
      </w:r>
      <w:r w:rsidRPr="00F74FC1">
        <w:rPr>
          <w:rFonts w:ascii="Courier New" w:hAnsi="Courier New" w:cs="Courier New"/>
          <w:b/>
          <w:bCs/>
        </w:rPr>
        <w:t>M</w:t>
      </w:r>
      <w:r w:rsidRPr="00F74FC1">
        <w:rPr>
          <w:rFonts w:ascii="Courier New" w:hAnsi="Courier New" w:cs="Courier New"/>
        </w:rPr>
        <w:t xml:space="preserve">VEEYLKNSACEDAWPSLQTL (28) </w:t>
      </w:r>
    </w:p>
    <w:p w14:paraId="6C6DA8A6" w14:textId="5CD9522D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4 392-418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I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RQ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H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A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EKTGETLLTLKNLTNI (27) </w:t>
      </w:r>
    </w:p>
    <w:p w14:paraId="45EBE5C6" w14:textId="18327299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5 418-441     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SK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HS</w:t>
      </w:r>
      <w:r w:rsidRPr="00F74FC1">
        <w:rPr>
          <w:rFonts w:ascii="Courier New" w:hAnsi="Courier New" w:cs="Courier New"/>
          <w:b/>
          <w:bCs/>
        </w:rPr>
        <w:t>M</w:t>
      </w:r>
      <w:r w:rsidRPr="00F74FC1">
        <w:rPr>
          <w:rFonts w:ascii="Courier New" w:hAnsi="Courier New" w:cs="Courier New"/>
        </w:rPr>
        <w:t xml:space="preserve">PETCQWPEKMKYL (24) </w:t>
      </w:r>
    </w:p>
    <w:p w14:paraId="05DAA996" w14:textId="626320C9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6 441-462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S</w:t>
      </w:r>
      <w:r w:rsidRPr="00F74FC1">
        <w:rPr>
          <w:rFonts w:ascii="Courier New" w:hAnsi="Courier New" w:cs="Courier New"/>
          <w:b/>
          <w:bCs/>
        </w:rPr>
        <w:t>T</w:t>
      </w:r>
      <w:r w:rsidRPr="00F74FC1">
        <w:rPr>
          <w:rFonts w:ascii="Courier New" w:hAnsi="Courier New" w:cs="Courier New"/>
        </w:rPr>
        <w:t>R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HS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TGCIPKTLEIL (22) </w:t>
      </w:r>
    </w:p>
    <w:p w14:paraId="30A88C00" w14:textId="0FEDAA9F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7 462-482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>SN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L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 xml:space="preserve">SLNLPQLKEL (21) </w:t>
      </w:r>
    </w:p>
    <w:p w14:paraId="4D0FB1CB" w14:textId="2BB742F2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8 482-504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Y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SR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K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MT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PDASLLPMLLVL (23) </w:t>
      </w:r>
    </w:p>
    <w:p w14:paraId="7E1059BA" w14:textId="309005B2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9 504-528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SR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Q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KS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PDGIFDRLTSLQKI (25) </w:t>
      </w:r>
    </w:p>
    <w:p w14:paraId="523E1C25" w14:textId="77777777" w:rsidR="00F74FC1" w:rsidRDefault="00F74FC1" w:rsidP="00F74FC1"/>
    <w:p w14:paraId="62C293A5" w14:textId="77777777" w:rsidR="00F74FC1" w:rsidRDefault="00F74FC1" w:rsidP="00F74FC1"/>
    <w:p w14:paraId="4F79E158" w14:textId="5DA716CD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  <w:b/>
          <w:bCs/>
        </w:rPr>
        <w:lastRenderedPageBreak/>
        <w:t>TLR3</w:t>
      </w:r>
      <w:r w:rsidRPr="00F74FC1">
        <w:rPr>
          <w:rFonts w:ascii="Courier New" w:hAnsi="Courier New" w:cs="Courier New"/>
          <w:i/>
          <w:iCs/>
        </w:rPr>
        <w:t xml:space="preserve"> (manually measured from ladder positions)</w:t>
      </w:r>
    </w:p>
    <w:p w14:paraId="1529DDD1" w14:textId="203757F4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 56-80  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H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Q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RR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PAANFTRYSQLTSL (25)</w:t>
      </w:r>
    </w:p>
    <w:p w14:paraId="022F6363" w14:textId="063600C3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 80-104 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>GF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T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SK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EPELCQKLPMLKVL (25) </w:t>
      </w:r>
    </w:p>
    <w:p w14:paraId="6F0472E0" w14:textId="60C7F980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3 104-128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QH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E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Q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SDKTFAFCTNLTEL (25) </w:t>
      </w:r>
    </w:p>
    <w:p w14:paraId="18B7F823" w14:textId="72BB9A55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4 128-152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H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MS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Q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KNNPFVKQKNLITL (25) </w:t>
      </w:r>
    </w:p>
    <w:p w14:paraId="64B70B63" w14:textId="221CB23B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5 152-176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H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G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STKLGTQVQLENLQEL (25)</w:t>
      </w:r>
    </w:p>
    <w:p w14:paraId="5D3CC967" w14:textId="41EE44F2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6 176-202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L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N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QA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KSEELDIFANSSLKKL (27) </w:t>
      </w:r>
    </w:p>
    <w:p w14:paraId="0007589A" w14:textId="6CD7C4A3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7 202-226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E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S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Q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KE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 xml:space="preserve">SPGCFHAIGRLFGL (25) </w:t>
      </w:r>
    </w:p>
    <w:p w14:paraId="34DEB9CD" w14:textId="2C9FA16B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8 226-253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F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NVQ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GPSLTEKLCLELANTSIRNL (28) </w:t>
      </w:r>
    </w:p>
    <w:p w14:paraId="5F8ACD9B" w14:textId="0300579F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9 253-279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N</w:t>
      </w:r>
      <w:r w:rsidRPr="00F74FC1">
        <w:rPr>
          <w:rFonts w:ascii="Courier New" w:hAnsi="Courier New" w:cs="Courier New"/>
          <w:b/>
          <w:bCs/>
        </w:rPr>
        <w:t>S</w:t>
      </w:r>
      <w:r w:rsidRPr="00F74FC1">
        <w:rPr>
          <w:rFonts w:ascii="Courier New" w:hAnsi="Courier New" w:cs="Courier New"/>
        </w:rPr>
        <w:t>Q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T</w:t>
      </w:r>
      <w:r w:rsidRPr="00F74FC1">
        <w:rPr>
          <w:rFonts w:ascii="Courier New" w:hAnsi="Courier New" w:cs="Courier New"/>
          <w:b/>
          <w:bCs/>
        </w:rPr>
        <w:t>T</w:t>
      </w:r>
      <w:r w:rsidRPr="00F74FC1">
        <w:rPr>
          <w:rFonts w:ascii="Courier New" w:hAnsi="Courier New" w:cs="Courier New"/>
        </w:rPr>
        <w:t xml:space="preserve">SNTTFLGLKWTNLTML (27) </w:t>
      </w:r>
    </w:p>
    <w:p w14:paraId="6AFE9C81" w14:textId="3F2E28C2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0 279-303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Y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V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GNDSFAWLPQLEYF (25) </w:t>
      </w:r>
    </w:p>
    <w:p w14:paraId="44C701F7" w14:textId="68DE6495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1 303-327     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F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EY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QH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FSHSLHGLFNVRYL (25) </w:t>
      </w:r>
    </w:p>
    <w:p w14:paraId="21A3395F" w14:textId="36C58B43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2 327-360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KR</w:t>
      </w:r>
      <w:r w:rsidRPr="00F74FC1">
        <w:rPr>
          <w:rFonts w:ascii="Courier New" w:hAnsi="Courier New" w:cs="Courier New"/>
          <w:b/>
          <w:bCs/>
        </w:rPr>
        <w:t>S</w:t>
      </w:r>
      <w:r w:rsidRPr="00F74FC1">
        <w:rPr>
          <w:rFonts w:ascii="Courier New" w:hAnsi="Courier New" w:cs="Courier New"/>
        </w:rPr>
        <w:t xml:space="preserve">FTKQSISLASLPKIDDFSFQWLKCLEHL (34) </w:t>
      </w:r>
    </w:p>
    <w:p w14:paraId="0DDCC6C9" w14:textId="537C48BA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3 360-384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M</w:t>
      </w:r>
      <w:r w:rsidRPr="00F74FC1">
        <w:rPr>
          <w:rFonts w:ascii="Courier New" w:hAnsi="Courier New" w:cs="Courier New"/>
        </w:rPr>
        <w:t>ED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PG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KSNMFTGLINLKYL (25) </w:t>
      </w:r>
    </w:p>
    <w:p w14:paraId="69C2B541" w14:textId="0DF15E97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4 384-412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N</w:t>
      </w:r>
      <w:r w:rsidRPr="00F74FC1">
        <w:rPr>
          <w:rFonts w:ascii="Courier New" w:hAnsi="Courier New" w:cs="Courier New"/>
          <w:b/>
          <w:bCs/>
        </w:rPr>
        <w:t>S</w:t>
      </w:r>
      <w:r w:rsidRPr="00F74FC1">
        <w:rPr>
          <w:rFonts w:ascii="Courier New" w:hAnsi="Courier New" w:cs="Courier New"/>
        </w:rPr>
        <w:t xml:space="preserve">FTSLRTLTNETFVSLAHSPLHIL (29) </w:t>
      </w:r>
    </w:p>
    <w:p w14:paraId="6DB06D34" w14:textId="61FEFB08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5 412-436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K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S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ESDAFSWLGHLEVL (25) </w:t>
      </w:r>
    </w:p>
    <w:p w14:paraId="245A67FE" w14:textId="7FC683EB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6 436-461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GL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E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GQELTGQEWRGLENIFEI (26) </w:t>
      </w:r>
    </w:p>
    <w:p w14:paraId="3B5437BE" w14:textId="7DBFCFFE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7 461-485     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Y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Y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K</w:t>
      </w:r>
      <w:r w:rsidRPr="00F74FC1">
        <w:rPr>
          <w:rFonts w:ascii="Courier New" w:hAnsi="Courier New" w:cs="Courier New"/>
          <w:b/>
          <w:bCs/>
        </w:rPr>
        <w:t>Y</w:t>
      </w:r>
      <w:r w:rsidRPr="00F74FC1">
        <w:rPr>
          <w:rFonts w:ascii="Courier New" w:hAnsi="Courier New" w:cs="Courier New"/>
        </w:rPr>
        <w:t>LQ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TRNSFALVPSLQRL (25) </w:t>
      </w:r>
    </w:p>
    <w:p w14:paraId="28EB3DE8" w14:textId="429B4C9E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8 485-511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M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RRVA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KN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DSSPSPFQPLRNLTIL (27) </w:t>
      </w:r>
    </w:p>
    <w:p w14:paraId="63B2A480" w14:textId="5AD7214A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9 511-535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N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AN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NDDMLEGLEKLEIL (25) </w:t>
      </w:r>
    </w:p>
    <w:p w14:paraId="575DBDAE" w14:textId="0A24F033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0 535-567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QH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AR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WKHANPGGPIYFLKGLSHLHIL (33) </w:t>
      </w:r>
    </w:p>
    <w:p w14:paraId="4242ADBA" w14:textId="461F7F9C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1 567-591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ES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G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DE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PVEVFKDLFELKII (25) </w:t>
      </w:r>
    </w:p>
    <w:p w14:paraId="130F9988" w14:textId="6AEFBEE7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2 591-615     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GL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T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PASVFNNQVSLKSL (25) </w:t>
      </w:r>
    </w:p>
    <w:p w14:paraId="003614D8" w14:textId="416F6E85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3 615-640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QK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L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TS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EKKVFGPAFRNLTEL (26) </w:t>
      </w:r>
    </w:p>
    <w:p w14:paraId="6AF4F9B5" w14:textId="77777777" w:rsidR="00E66804" w:rsidRDefault="00E66804" w:rsidP="00F74FC1">
      <w:pPr>
        <w:spacing w:line="240" w:lineRule="auto"/>
      </w:pPr>
    </w:p>
    <w:p w14:paraId="7A05EABD" w14:textId="77777777" w:rsidR="00F74FC1" w:rsidRDefault="00F74FC1" w:rsidP="00F74FC1">
      <w:pPr>
        <w:spacing w:line="240" w:lineRule="auto"/>
      </w:pPr>
      <w:r w:rsidRPr="00F74FC1">
        <w:rPr>
          <w:b/>
          <w:bCs/>
        </w:rPr>
        <w:t>TLR4</w:t>
      </w:r>
      <w:r w:rsidRPr="00F74FC1">
        <w:rPr>
          <w:i/>
          <w:iCs/>
        </w:rPr>
        <w:t xml:space="preserve"> (manually measured from ladder positions)</w:t>
      </w:r>
    </w:p>
    <w:p w14:paraId="6A43DE02" w14:textId="0A7B94EA" w:rsidR="00F74FC1" w:rsidRPr="00F74FC1" w:rsidRDefault="00F74FC1" w:rsidP="00F74FC1">
      <w:pPr>
        <w:spacing w:line="240" w:lineRule="auto"/>
      </w:pPr>
      <w:r w:rsidRPr="00F74FC1">
        <w:rPr>
          <w:rFonts w:ascii="Courier New" w:hAnsi="Courier New" w:cs="Courier New"/>
        </w:rPr>
        <w:t xml:space="preserve">&gt;LRR1 59-83  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F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P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RH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GSYSFFSFPELQVL </w:t>
      </w:r>
      <w:r w:rsidRPr="00F74FC1">
        <w:rPr>
          <w:rFonts w:ascii="Courier New" w:hAnsi="Courier New" w:cs="Courier New"/>
          <w:i/>
          <w:iCs/>
        </w:rPr>
        <w:t xml:space="preserve">(25) </w:t>
      </w:r>
    </w:p>
    <w:p w14:paraId="48A8E178" w14:textId="420C8530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 83-107 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R</w:t>
      </w:r>
      <w:r w:rsidRPr="00F74FC1">
        <w:rPr>
          <w:rFonts w:ascii="Courier New" w:hAnsi="Courier New" w:cs="Courier New"/>
          <w:b/>
          <w:bCs/>
        </w:rPr>
        <w:t>C</w:t>
      </w:r>
      <w:r w:rsidRPr="00F74FC1">
        <w:rPr>
          <w:rFonts w:ascii="Courier New" w:hAnsi="Courier New" w:cs="Courier New"/>
        </w:rPr>
        <w:t>E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QT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EDGAYQSLSHLSTL </w:t>
      </w:r>
      <w:r w:rsidRPr="00F74FC1">
        <w:rPr>
          <w:rFonts w:ascii="Courier New" w:hAnsi="Courier New" w:cs="Courier New"/>
          <w:i/>
          <w:iCs/>
        </w:rPr>
        <w:t xml:space="preserve">(25) </w:t>
      </w:r>
    </w:p>
    <w:p w14:paraId="11DEA445" w14:textId="755E5468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3 107-131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I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G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P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Q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ALGAFSGLSSLQKL </w:t>
      </w:r>
      <w:r w:rsidRPr="00F74FC1">
        <w:rPr>
          <w:rFonts w:ascii="Courier New" w:hAnsi="Courier New" w:cs="Courier New"/>
          <w:i/>
          <w:iCs/>
        </w:rPr>
        <w:t xml:space="preserve">(25) </w:t>
      </w:r>
    </w:p>
    <w:p w14:paraId="25509F38" w14:textId="3ED90F0B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4 131-155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V</w:t>
      </w:r>
      <w:r w:rsidRPr="00F74FC1">
        <w:rPr>
          <w:rFonts w:ascii="Courier New" w:hAnsi="Courier New" w:cs="Courier New"/>
          <w:b/>
          <w:bCs/>
        </w:rPr>
        <w:t>A</w:t>
      </w:r>
      <w:r w:rsidRPr="00F74FC1">
        <w:rPr>
          <w:rFonts w:ascii="Courier New" w:hAnsi="Courier New" w:cs="Courier New"/>
        </w:rPr>
        <w:t>VE</w:t>
      </w:r>
      <w:r w:rsidRPr="00F74FC1">
        <w:rPr>
          <w:rFonts w:ascii="Courier New" w:hAnsi="Courier New" w:cs="Courier New"/>
          <w:b/>
          <w:bCs/>
        </w:rPr>
        <w:t>T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A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ENFPIGHLKTLKEL </w:t>
      </w:r>
      <w:r w:rsidRPr="00F74FC1">
        <w:rPr>
          <w:rFonts w:ascii="Courier New" w:hAnsi="Courier New" w:cs="Courier New"/>
          <w:i/>
          <w:iCs/>
        </w:rPr>
        <w:t xml:space="preserve">(25) </w:t>
      </w:r>
    </w:p>
    <w:p w14:paraId="20F8EB02" w14:textId="2822FD2D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5 155-180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>AH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L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QS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 xml:space="preserve">KLPEYFSNLTNLEHL </w:t>
      </w:r>
      <w:r w:rsidRPr="00F74FC1">
        <w:rPr>
          <w:rFonts w:ascii="Courier New" w:hAnsi="Courier New" w:cs="Courier New"/>
          <w:i/>
          <w:iCs/>
        </w:rPr>
        <w:t xml:space="preserve">(26) </w:t>
      </w:r>
    </w:p>
    <w:p w14:paraId="085C6008" w14:textId="61577B91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6 180-208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S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QS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YCTDLRVLHQMPLLNLSL </w:t>
      </w:r>
      <w:r w:rsidRPr="00F74FC1">
        <w:rPr>
          <w:rFonts w:ascii="Courier New" w:hAnsi="Courier New" w:cs="Courier New"/>
          <w:i/>
          <w:iCs/>
        </w:rPr>
        <w:t xml:space="preserve">(29) </w:t>
      </w:r>
    </w:p>
    <w:p w14:paraId="5ADCBE23" w14:textId="621865C3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7 208-231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L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PMNF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QPGAFKEIRLHKL </w:t>
      </w:r>
      <w:r w:rsidRPr="00F74FC1">
        <w:rPr>
          <w:rFonts w:ascii="Courier New" w:hAnsi="Courier New" w:cs="Courier New"/>
          <w:i/>
          <w:iCs/>
        </w:rPr>
        <w:t xml:space="preserve">(24) </w:t>
      </w:r>
    </w:p>
    <w:p w14:paraId="61773D7F" w14:textId="742C49CE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8 231-258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RN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 xml:space="preserve">FDSLNVMKTCIQGLAGLEVHRL (28) </w:t>
      </w:r>
    </w:p>
    <w:p w14:paraId="367F29D9" w14:textId="5D04C254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9 258-288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V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GEFRNEGNLEKFDKSALEGLCNLTIEEF (31) </w:t>
      </w:r>
    </w:p>
    <w:p w14:paraId="47753536" w14:textId="1A9FFE37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0 288-313     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R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AYLDYYLDDIIDLFNCLTNVSSF (26) </w:t>
      </w:r>
    </w:p>
    <w:p w14:paraId="7687281D" w14:textId="15315A5A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1 313-335     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VSVT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ER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KDFSYNFGWQHL (23) </w:t>
      </w:r>
    </w:p>
    <w:p w14:paraId="3A1AD606" w14:textId="06E83476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2 335-356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E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VN</w:t>
      </w:r>
      <w:r w:rsidRPr="00F74FC1">
        <w:rPr>
          <w:rFonts w:ascii="Courier New" w:hAnsi="Courier New" w:cs="Courier New"/>
          <w:b/>
          <w:bCs/>
        </w:rPr>
        <w:t>C</w:t>
      </w:r>
      <w:r w:rsidRPr="00F74FC1">
        <w:rPr>
          <w:rFonts w:ascii="Courier New" w:hAnsi="Courier New" w:cs="Courier New"/>
        </w:rPr>
        <w:t>K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GQ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 xml:space="preserve">PTLKLKSLKRL (22) </w:t>
      </w:r>
    </w:p>
    <w:p w14:paraId="329176D4" w14:textId="2163ED1D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3 356-378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TS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KGGN</w:t>
      </w:r>
      <w:r w:rsidRPr="00F74FC1">
        <w:rPr>
          <w:rFonts w:ascii="Courier New" w:hAnsi="Courier New" w:cs="Courier New"/>
          <w:b/>
          <w:bCs/>
        </w:rPr>
        <w:t>A</w:t>
      </w:r>
      <w:r w:rsidRPr="00F74FC1">
        <w:rPr>
          <w:rFonts w:ascii="Courier New" w:hAnsi="Courier New" w:cs="Courier New"/>
        </w:rPr>
        <w:t xml:space="preserve">FSEVDLPSLEFL (23) </w:t>
      </w:r>
    </w:p>
    <w:p w14:paraId="118863E8" w14:textId="118C30C7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4 378-404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R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G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SFKGCCSQSDFGTTSLKYL (27) </w:t>
      </w:r>
    </w:p>
    <w:p w14:paraId="386D7A4C" w14:textId="4A380175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5 404-427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F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G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>IT</w:t>
      </w:r>
      <w:r w:rsidRPr="00F74FC1">
        <w:rPr>
          <w:rFonts w:ascii="Courier New" w:hAnsi="Courier New" w:cs="Courier New"/>
          <w:b/>
          <w:bCs/>
        </w:rPr>
        <w:t>M</w:t>
      </w:r>
      <w:r w:rsidRPr="00F74FC1">
        <w:rPr>
          <w:rFonts w:ascii="Courier New" w:hAnsi="Courier New" w:cs="Courier New"/>
        </w:rPr>
        <w:t xml:space="preserve">SSNFLGLEQLEHL (24) </w:t>
      </w:r>
    </w:p>
    <w:p w14:paraId="5AF9863B" w14:textId="619CC410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6 427-452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QH</w:t>
      </w:r>
      <w:r w:rsidRPr="00F74FC1">
        <w:rPr>
          <w:rFonts w:ascii="Courier New" w:hAnsi="Courier New" w:cs="Courier New"/>
          <w:b/>
          <w:bCs/>
        </w:rPr>
        <w:t>S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KQ</w:t>
      </w:r>
      <w:r w:rsidRPr="00F74FC1">
        <w:rPr>
          <w:rFonts w:ascii="Courier New" w:hAnsi="Courier New" w:cs="Courier New"/>
          <w:b/>
          <w:bCs/>
        </w:rPr>
        <w:t>M</w:t>
      </w:r>
      <w:r w:rsidRPr="00F74FC1">
        <w:rPr>
          <w:rFonts w:ascii="Courier New" w:hAnsi="Courier New" w:cs="Courier New"/>
        </w:rPr>
        <w:t xml:space="preserve">SEFSVFLSLRNLIYL (26) </w:t>
      </w:r>
    </w:p>
    <w:p w14:paraId="319F705C" w14:textId="561A7C7E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7 452-476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SH</w:t>
      </w:r>
      <w:r w:rsidRPr="00F74FC1">
        <w:rPr>
          <w:rFonts w:ascii="Courier New" w:hAnsi="Courier New" w:cs="Courier New"/>
          <w:b/>
          <w:bCs/>
        </w:rPr>
        <w:t>T</w:t>
      </w:r>
      <w:r w:rsidRPr="00F74FC1">
        <w:rPr>
          <w:rFonts w:ascii="Courier New" w:hAnsi="Courier New" w:cs="Courier New"/>
        </w:rPr>
        <w:t>HTRV</w:t>
      </w:r>
      <w:r w:rsidRPr="00F74FC1">
        <w:rPr>
          <w:rFonts w:ascii="Courier New" w:hAnsi="Courier New" w:cs="Courier New"/>
          <w:b/>
          <w:bCs/>
        </w:rPr>
        <w:t>A</w:t>
      </w:r>
      <w:r w:rsidRPr="00F74FC1">
        <w:rPr>
          <w:rFonts w:ascii="Courier New" w:hAnsi="Courier New" w:cs="Courier New"/>
        </w:rPr>
        <w:t xml:space="preserve">FNGIFNGLSSLEVL (25) </w:t>
      </w:r>
    </w:p>
    <w:p w14:paraId="4CA6349D" w14:textId="5126D014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8 476-501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K</w:t>
      </w:r>
      <w:r w:rsidRPr="00F74FC1">
        <w:rPr>
          <w:rFonts w:ascii="Courier New" w:hAnsi="Courier New" w:cs="Courier New"/>
          <w:b/>
          <w:bCs/>
        </w:rPr>
        <w:t>M</w:t>
      </w:r>
      <w:r w:rsidRPr="00F74FC1">
        <w:rPr>
          <w:rFonts w:ascii="Courier New" w:hAnsi="Courier New" w:cs="Courier New"/>
        </w:rPr>
        <w:t>AG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 xml:space="preserve">QENFLPDIFTELRNLTFL (26) </w:t>
      </w:r>
    </w:p>
    <w:p w14:paraId="1F3D57E9" w14:textId="59097518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9 501-525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Q</w:t>
      </w:r>
      <w:r w:rsidRPr="00F74FC1">
        <w:rPr>
          <w:rFonts w:ascii="Courier New" w:hAnsi="Courier New" w:cs="Courier New"/>
          <w:b/>
          <w:bCs/>
        </w:rPr>
        <w:t>C</w:t>
      </w:r>
      <w:r w:rsidRPr="00F74FC1">
        <w:rPr>
          <w:rFonts w:ascii="Courier New" w:hAnsi="Courier New" w:cs="Courier New"/>
        </w:rPr>
        <w:t>Q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EQ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SPTAFNSLSSLQVL (25) </w:t>
      </w:r>
    </w:p>
    <w:p w14:paraId="0F623634" w14:textId="5ADDEDC9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0 525-549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M</w:t>
      </w:r>
      <w:r w:rsidRPr="00F74FC1">
        <w:rPr>
          <w:rFonts w:ascii="Courier New" w:hAnsi="Courier New" w:cs="Courier New"/>
        </w:rPr>
        <w:t>SH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F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DTFPYKCLNSLQVL (25) </w:t>
      </w:r>
    </w:p>
    <w:p w14:paraId="7A6926BF" w14:textId="0EF83095" w:rsid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1 549-574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Y</w:t>
      </w:r>
      <w:r w:rsidRPr="00F74FC1">
        <w:rPr>
          <w:rFonts w:ascii="Courier New" w:hAnsi="Courier New" w:cs="Courier New"/>
        </w:rPr>
        <w:t>SL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H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MTSKKQELQHFPSSLAFL (26) </w:t>
      </w:r>
    </w:p>
    <w:p w14:paraId="2C0BB417" w14:textId="3F260F3D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  <w:b/>
          <w:bCs/>
        </w:rPr>
        <w:lastRenderedPageBreak/>
        <w:t>TLR5</w:t>
      </w:r>
      <w:r w:rsidRPr="00F74FC1">
        <w:rPr>
          <w:rFonts w:ascii="Courier New" w:hAnsi="Courier New" w:cs="Courier New"/>
          <w:i/>
          <w:iCs/>
        </w:rPr>
        <w:t xml:space="preserve"> (manually measured from ladder positions)</w:t>
      </w:r>
    </w:p>
    <w:p w14:paraId="58089D89" w14:textId="626C8191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 51-75  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L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F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Y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RT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TASSFPFLEQLQLL (25) </w:t>
      </w:r>
    </w:p>
    <w:p w14:paraId="5D908009" w14:textId="77B395C7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 75-100 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E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GS</w:t>
      </w:r>
      <w:r w:rsidRPr="00F74FC1">
        <w:rPr>
          <w:rFonts w:ascii="Courier New" w:hAnsi="Courier New" w:cs="Courier New"/>
          <w:b/>
          <w:bCs/>
        </w:rPr>
        <w:t>Q</w:t>
      </w:r>
      <w:r w:rsidRPr="00F74FC1">
        <w:rPr>
          <w:rFonts w:ascii="Courier New" w:hAnsi="Courier New" w:cs="Courier New"/>
        </w:rPr>
        <w:t xml:space="preserve">YTPLTIDKEAFRNLPNLRIL (26) </w:t>
      </w:r>
    </w:p>
    <w:p w14:paraId="0B8CCF5C" w14:textId="3F85E808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3 100-124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GS</w:t>
      </w:r>
      <w:r w:rsidRPr="00F74FC1">
        <w:rPr>
          <w:rFonts w:ascii="Courier New" w:hAnsi="Courier New" w:cs="Courier New"/>
          <w:b/>
          <w:bCs/>
        </w:rPr>
        <w:t>S</w:t>
      </w:r>
      <w:r w:rsidRPr="00F74FC1">
        <w:rPr>
          <w:rFonts w:ascii="Courier New" w:hAnsi="Courier New" w:cs="Courier New"/>
        </w:rPr>
        <w:t>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YF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HPDAFQGLFHLFEL (25) </w:t>
      </w:r>
    </w:p>
    <w:p w14:paraId="33FBBA17" w14:textId="0F235499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4 124-150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R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YF</w:t>
      </w:r>
      <w:r w:rsidRPr="00F74FC1">
        <w:rPr>
          <w:rFonts w:ascii="Courier New" w:hAnsi="Courier New" w:cs="Courier New"/>
          <w:b/>
          <w:bCs/>
        </w:rPr>
        <w:t>C</w:t>
      </w:r>
      <w:r w:rsidRPr="00F74FC1">
        <w:rPr>
          <w:rFonts w:ascii="Courier New" w:hAnsi="Courier New" w:cs="Courier New"/>
        </w:rPr>
        <w:t>G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D</w:t>
      </w:r>
      <w:r w:rsidRPr="00F74FC1">
        <w:rPr>
          <w:rFonts w:ascii="Courier New" w:hAnsi="Courier New" w:cs="Courier New"/>
          <w:b/>
          <w:bCs/>
        </w:rPr>
        <w:t>A</w:t>
      </w:r>
      <w:r w:rsidRPr="00F74FC1">
        <w:rPr>
          <w:rFonts w:ascii="Courier New" w:hAnsi="Courier New" w:cs="Courier New"/>
        </w:rPr>
        <w:t xml:space="preserve">VLKDGYFRNLKALTRL (27) </w:t>
      </w:r>
    </w:p>
    <w:p w14:paraId="5B1ECAA3" w14:textId="59713551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5 150-175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K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Q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R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YLHPSFGKLNSLKSI (26) </w:t>
      </w:r>
    </w:p>
    <w:p w14:paraId="4750B797" w14:textId="6717460E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6 175-203      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SS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Q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FL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CEHELEPLQGKTLSFFSL (29) </w:t>
      </w:r>
    </w:p>
    <w:p w14:paraId="7E9FF6AA" w14:textId="02E77AEE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7 203-231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A</w:t>
      </w:r>
      <w:r w:rsidRPr="00F74FC1">
        <w:rPr>
          <w:rFonts w:ascii="Courier New" w:hAnsi="Courier New" w:cs="Courier New"/>
          <w:b/>
          <w:bCs/>
        </w:rPr>
        <w:t>A</w:t>
      </w:r>
      <w:r w:rsidRPr="00F74FC1">
        <w:rPr>
          <w:rFonts w:ascii="Courier New" w:hAnsi="Courier New" w:cs="Courier New"/>
        </w:rPr>
        <w:t xml:space="preserve">NSLYSRVSVDWGKCMNPFRNMVLEIL (29) </w:t>
      </w:r>
    </w:p>
    <w:p w14:paraId="59C6DDA7" w14:textId="0563A8E6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8 231-258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>SG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G</w:t>
      </w:r>
      <w:r w:rsidRPr="00F74FC1">
        <w:rPr>
          <w:rFonts w:ascii="Courier New" w:hAnsi="Courier New" w:cs="Courier New"/>
          <w:b/>
          <w:bCs/>
        </w:rPr>
        <w:t>W</w:t>
      </w:r>
      <w:r w:rsidRPr="00F74FC1">
        <w:rPr>
          <w:rFonts w:ascii="Courier New" w:hAnsi="Courier New" w:cs="Courier New"/>
        </w:rPr>
        <w:t xml:space="preserve">TVDITGNFSNAISKSQAFSL (28) </w:t>
      </w:r>
    </w:p>
    <w:p w14:paraId="3D324049" w14:textId="5B532804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9 258-293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I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AHHI</w:t>
      </w:r>
      <w:r w:rsidRPr="00F74FC1">
        <w:rPr>
          <w:rFonts w:ascii="Courier New" w:hAnsi="Courier New" w:cs="Courier New"/>
          <w:b/>
          <w:bCs/>
        </w:rPr>
        <w:t>M</w:t>
      </w:r>
      <w:r w:rsidRPr="00F74FC1">
        <w:rPr>
          <w:rFonts w:ascii="Courier New" w:hAnsi="Courier New" w:cs="Courier New"/>
        </w:rPr>
        <w:t xml:space="preserve">GAGFGFHNIKDPDQNTFAGLARSSVRHL (36) </w:t>
      </w:r>
    </w:p>
    <w:p w14:paraId="4BD90A95" w14:textId="20331597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0 293-317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HGF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>F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NSRVFETLKDLKVL (25) </w:t>
      </w:r>
    </w:p>
    <w:p w14:paraId="6077DCB4" w14:textId="62D00284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1 317-341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AY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N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ADEAFYGLDNLQVL (25) </w:t>
      </w:r>
    </w:p>
    <w:p w14:paraId="715AD8C7" w14:textId="60FD78CA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2 341-365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Y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L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GE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YSSNFYGLPKVAYI (25) </w:t>
      </w:r>
    </w:p>
    <w:p w14:paraId="453B4001" w14:textId="770FBA5E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3 365-389     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QK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H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AI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QDQTFKFLEKLQTL (25) </w:t>
      </w:r>
    </w:p>
    <w:p w14:paraId="0D134DFE" w14:textId="316D91F3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4 389-408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RD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A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T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HFIPSIPDI (20) </w:t>
      </w:r>
    </w:p>
    <w:p w14:paraId="38A3C4C4" w14:textId="5384DD09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5 408-428     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F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G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K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VT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PKINLTANLI (21) </w:t>
      </w:r>
    </w:p>
    <w:p w14:paraId="7DC07595" w14:textId="18E428BC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6 428-453     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H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E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R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E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DILYFLLRVPHLQIL (26) </w:t>
      </w:r>
    </w:p>
    <w:p w14:paraId="5B6BC1EC" w14:textId="2B20803B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7 453-478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I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Q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R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 xml:space="preserve">SSCSGDQTPSENPSLEQL (26) </w:t>
      </w:r>
    </w:p>
    <w:p w14:paraId="4FFB710C" w14:textId="03FB6AD9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8 478-502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F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GE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M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QL</w:t>
      </w:r>
      <w:r w:rsidRPr="00F74FC1">
        <w:rPr>
          <w:rFonts w:ascii="Courier New" w:hAnsi="Courier New" w:cs="Courier New"/>
          <w:b/>
          <w:bCs/>
        </w:rPr>
        <w:t>A</w:t>
      </w:r>
      <w:r w:rsidRPr="00F74FC1">
        <w:rPr>
          <w:rFonts w:ascii="Courier New" w:hAnsi="Courier New" w:cs="Courier New"/>
        </w:rPr>
        <w:t xml:space="preserve">WETELCWDVFEGLS (25) </w:t>
      </w:r>
    </w:p>
    <w:p w14:paraId="7C2CABED" w14:textId="5F3EC34C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>&gt;LRR19 502-531     SH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QVLY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NHNYLNSLPPGVFSHLTALRGL (30) </w:t>
      </w:r>
    </w:p>
    <w:p w14:paraId="58CCA9BE" w14:textId="05D72ADB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0 531-553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S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R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V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SHNDLPANLEIL (23) </w:t>
      </w:r>
    </w:p>
    <w:p w14:paraId="5E47AE15" w14:textId="3E98C799" w:rsid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1 553-574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SR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Q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LAPNPDVFVSLSVL (22) </w:t>
      </w:r>
    </w:p>
    <w:p w14:paraId="63E9B1CC" w14:textId="77777777" w:rsidR="00F74FC1" w:rsidRDefault="00F74FC1" w:rsidP="00F74FC1">
      <w:pPr>
        <w:spacing w:line="240" w:lineRule="auto"/>
        <w:rPr>
          <w:rFonts w:ascii="Courier New" w:hAnsi="Courier New" w:cs="Courier New"/>
        </w:rPr>
      </w:pPr>
    </w:p>
    <w:p w14:paraId="2BBE8BEA" w14:textId="21E09FAE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  <w:b/>
          <w:bCs/>
        </w:rPr>
        <w:t>TLR6</w:t>
      </w:r>
      <w:r w:rsidRPr="00F74FC1">
        <w:rPr>
          <w:rFonts w:ascii="Courier New" w:hAnsi="Courier New" w:cs="Courier New"/>
          <w:i/>
          <w:iCs/>
        </w:rPr>
        <w:t xml:space="preserve"> (manually measured from ladder positions)</w:t>
      </w:r>
    </w:p>
    <w:p w14:paraId="4DD431D2" w14:textId="4B6575C0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 81-105 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R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H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R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QL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DLSVFKFNQDLEYL (25) </w:t>
      </w:r>
    </w:p>
    <w:p w14:paraId="6088232C" w14:textId="0E633160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 105-126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H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Q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Q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SCHPIVSFRHL (22) </w:t>
      </w:r>
    </w:p>
    <w:p w14:paraId="61BA3FAD" w14:textId="0E69F590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3 126-151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F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KA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PICKEFGNLSQLNFL (26) </w:t>
      </w:r>
    </w:p>
    <w:p w14:paraId="4129B0E1" w14:textId="11FE45F2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4 151-174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G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AMK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QK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DLLPIAHLHLSYI (24) </w:t>
      </w:r>
    </w:p>
    <w:p w14:paraId="77738A31" w14:textId="147B1DA2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5 174-199      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L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LRN</w:t>
      </w:r>
      <w:r w:rsidRPr="00F74FC1">
        <w:rPr>
          <w:rFonts w:ascii="Courier New" w:hAnsi="Courier New" w:cs="Courier New"/>
          <w:b/>
          <w:bCs/>
        </w:rPr>
        <w:t>Y</w:t>
      </w:r>
      <w:r w:rsidRPr="00F74FC1">
        <w:rPr>
          <w:rFonts w:ascii="Courier New" w:hAnsi="Courier New" w:cs="Courier New"/>
        </w:rPr>
        <w:t xml:space="preserve">YIKENETESLQILNAKTL (26) </w:t>
      </w:r>
    </w:p>
    <w:p w14:paraId="26896D91" w14:textId="62CE03F8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6 199-223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H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VFHPTSL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 xml:space="preserve">AIQVNISVNTLGCL (25) </w:t>
      </w:r>
    </w:p>
    <w:p w14:paraId="013D1F95" w14:textId="522C8FD7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7 223-254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Q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NIK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NDDNCQVFIKFLSELTRGSTLLNF (32) </w:t>
      </w:r>
    </w:p>
    <w:p w14:paraId="20F14AAF" w14:textId="12970998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8 254-281      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T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NHIETTWKCLVRVFQFLWPKPVEYL (28) </w:t>
      </w:r>
    </w:p>
    <w:p w14:paraId="63CACDDA" w14:textId="4757C191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9 281-307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YNLT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IESIREEDFTYSKTTLKAL (27) </w:t>
      </w:r>
    </w:p>
    <w:p w14:paraId="764804F6" w14:textId="0CA9BE1B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0 307-336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EHITNQV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 xml:space="preserve">LFSQTALYTVFSEMNIMML (30) </w:t>
      </w:r>
    </w:p>
    <w:p w14:paraId="43F35504" w14:textId="66EED0E5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1 336-358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SD</w:t>
      </w:r>
      <w:r w:rsidRPr="00F74FC1">
        <w:rPr>
          <w:rFonts w:ascii="Courier New" w:hAnsi="Courier New" w:cs="Courier New"/>
          <w:b/>
          <w:bCs/>
        </w:rPr>
        <w:t>T</w:t>
      </w:r>
      <w:r w:rsidRPr="00F74FC1">
        <w:rPr>
          <w:rFonts w:ascii="Courier New" w:hAnsi="Courier New" w:cs="Courier New"/>
        </w:rPr>
        <w:t>P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 xml:space="preserve">IHMLCPHAPSTFKFL (23) </w:t>
      </w:r>
    </w:p>
    <w:p w14:paraId="691159D6" w14:textId="72D0DF25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2 358-382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TQ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V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 xml:space="preserve">TDSIFEKCSTLVKLETL (25) </w:t>
      </w:r>
    </w:p>
    <w:p w14:paraId="59B04959" w14:textId="520D753E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3 382-408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I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QK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G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K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FKVGLMTKDMPSLEIL (27) </w:t>
      </w:r>
    </w:p>
    <w:p w14:paraId="5AFAB6AB" w14:textId="6957AD74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4 408-433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>SW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ESGRHKENCTWVESIVVL (26) </w:t>
      </w:r>
    </w:p>
    <w:p w14:paraId="5F3EA811" w14:textId="63A6247D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5 433-455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S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M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TDSVFRCLPPRIKVL (23) </w:t>
      </w:r>
    </w:p>
    <w:p w14:paraId="01C28E3D" w14:textId="77D2B815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6 455-478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HS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KS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PKQVVKLEALQEL (24) </w:t>
      </w:r>
    </w:p>
    <w:p w14:paraId="7A71555A" w14:textId="1FD76984" w:rsid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7 478-500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>AF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PGCGSFSSLSVL (23)</w:t>
      </w:r>
    </w:p>
    <w:p w14:paraId="4BCAFACE" w14:textId="77777777" w:rsidR="00F74FC1" w:rsidRDefault="00F74FC1" w:rsidP="00F74FC1">
      <w:pPr>
        <w:spacing w:line="240" w:lineRule="auto"/>
        <w:rPr>
          <w:rFonts w:ascii="Courier New" w:hAnsi="Courier New" w:cs="Courier New"/>
        </w:rPr>
      </w:pPr>
    </w:p>
    <w:p w14:paraId="1EBD2523" w14:textId="77777777" w:rsidR="00F74FC1" w:rsidRDefault="00F74FC1" w:rsidP="00F74FC1">
      <w:pPr>
        <w:spacing w:line="240" w:lineRule="auto"/>
        <w:rPr>
          <w:rFonts w:ascii="Courier New" w:hAnsi="Courier New" w:cs="Courier New"/>
        </w:rPr>
      </w:pPr>
    </w:p>
    <w:p w14:paraId="7F93FB39" w14:textId="77777777" w:rsidR="00F74FC1" w:rsidRDefault="00F74FC1" w:rsidP="00F74FC1">
      <w:pPr>
        <w:spacing w:line="240" w:lineRule="auto"/>
        <w:rPr>
          <w:rFonts w:ascii="Courier New" w:hAnsi="Courier New" w:cs="Courier New"/>
        </w:rPr>
      </w:pPr>
    </w:p>
    <w:p w14:paraId="5548AE07" w14:textId="77777777" w:rsidR="00F74FC1" w:rsidRDefault="00F74FC1" w:rsidP="00F74FC1">
      <w:pPr>
        <w:spacing w:line="240" w:lineRule="auto"/>
        <w:rPr>
          <w:rFonts w:ascii="Courier New" w:hAnsi="Courier New" w:cs="Courier New"/>
        </w:rPr>
      </w:pPr>
    </w:p>
    <w:p w14:paraId="7200542E" w14:textId="77777777" w:rsidR="00F74FC1" w:rsidRDefault="00F74FC1" w:rsidP="00F74FC1">
      <w:pPr>
        <w:spacing w:line="240" w:lineRule="auto"/>
        <w:rPr>
          <w:rFonts w:ascii="Courier New" w:hAnsi="Courier New" w:cs="Courier New"/>
        </w:rPr>
      </w:pPr>
    </w:p>
    <w:p w14:paraId="526220ED" w14:textId="77777777" w:rsidR="00F74FC1" w:rsidRDefault="00F74FC1" w:rsidP="00F74FC1">
      <w:pPr>
        <w:spacing w:line="240" w:lineRule="auto"/>
        <w:rPr>
          <w:rFonts w:ascii="Courier New" w:hAnsi="Courier New" w:cs="Courier New"/>
        </w:rPr>
      </w:pPr>
    </w:p>
    <w:p w14:paraId="628ECAA5" w14:textId="74053849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  <w:b/>
          <w:bCs/>
        </w:rPr>
        <w:lastRenderedPageBreak/>
        <w:t>TLR7</w:t>
      </w:r>
      <w:r w:rsidRPr="00F74FC1">
        <w:rPr>
          <w:rFonts w:ascii="Courier New" w:hAnsi="Courier New" w:cs="Courier New"/>
          <w:i/>
          <w:iCs/>
        </w:rPr>
        <w:t xml:space="preserve"> (manually measured from ladder positions)</w:t>
      </w:r>
    </w:p>
    <w:p w14:paraId="1B010225" w14:textId="77777777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Reference:                 </w:t>
      </w:r>
      <w:proofErr w:type="spellStart"/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x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xx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x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xx</w:t>
      </w:r>
      <w:r w:rsidRPr="00F74FC1">
        <w:rPr>
          <w:rFonts w:ascii="Courier New" w:hAnsi="Courier New" w:cs="Courier New"/>
          <w:b/>
          <w:bCs/>
        </w:rPr>
        <w:t>L</w:t>
      </w:r>
      <w:proofErr w:type="spellEnd"/>
      <w:r w:rsidRPr="00F74FC1">
        <w:rPr>
          <w:rFonts w:ascii="Courier New" w:hAnsi="Courier New" w:cs="Courier New"/>
        </w:rPr>
        <w:t> </w:t>
      </w:r>
    </w:p>
    <w:p w14:paraId="10BC15FE" w14:textId="69ECF450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 70-94  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I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H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PD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SPASFHRLDHLVEI (25) </w:t>
      </w:r>
    </w:p>
    <w:p w14:paraId="1AA46EDE" w14:textId="4265967A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 94-132      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RC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C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PIPLGSKNNMCIKRLQIKPRSFSGLTYLKSL (39) </w:t>
      </w:r>
    </w:p>
    <w:p w14:paraId="313DF9F7" w14:textId="4E4A91FF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3 132-153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Y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G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Q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LE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PQGLPPSLQLL (22) </w:t>
      </w:r>
    </w:p>
    <w:p w14:paraId="31AB3EDD" w14:textId="1DCFCF03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4 153-177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EA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FS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RKENLTELANIEIL (25) </w:t>
      </w:r>
    </w:p>
    <w:p w14:paraId="11977EBA" w14:textId="484564BB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5 177-209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Y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GQ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C</w:t>
      </w:r>
      <w:r w:rsidRPr="00F74FC1">
        <w:rPr>
          <w:rFonts w:ascii="Courier New" w:hAnsi="Courier New" w:cs="Courier New"/>
          <w:b/>
          <w:bCs/>
        </w:rPr>
        <w:t>Y</w:t>
      </w:r>
      <w:r w:rsidRPr="00F74FC1">
        <w:rPr>
          <w:rFonts w:ascii="Courier New" w:hAnsi="Courier New" w:cs="Courier New"/>
        </w:rPr>
        <w:t xml:space="preserve">YRNPCYVSYSIEKDAFLNLTKLKVL (33) </w:t>
      </w:r>
    </w:p>
    <w:p w14:paraId="7BE56242" w14:textId="29362E14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6 209-230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KD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>TA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PTVLPSTLTEL (22) </w:t>
      </w:r>
    </w:p>
    <w:p w14:paraId="29F78320" w14:textId="1E928E6F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7 230-254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Y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YN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M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A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QEDDFNNLNQLQIL (25) </w:t>
      </w:r>
    </w:p>
    <w:p w14:paraId="176E33ED" w14:textId="776EF1A4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8 254-295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G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CPRC</w:t>
      </w:r>
      <w:r w:rsidRPr="00F74FC1">
        <w:rPr>
          <w:rFonts w:ascii="Courier New" w:hAnsi="Courier New" w:cs="Courier New"/>
          <w:b/>
          <w:bCs/>
        </w:rPr>
        <w:t>Y</w:t>
      </w:r>
      <w:r w:rsidRPr="00F74FC1">
        <w:rPr>
          <w:rFonts w:ascii="Courier New" w:hAnsi="Courier New" w:cs="Courier New"/>
        </w:rPr>
        <w:t xml:space="preserve">NAPFPCAPCKNNSPLQIPVNAFDALTELKVL (42) </w:t>
      </w:r>
    </w:p>
    <w:p w14:paraId="79CAC1A4" w14:textId="76391F0E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9 295-319 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R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HS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QH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PPRWFKNINKLQEL (25) </w:t>
      </w:r>
    </w:p>
    <w:p w14:paraId="7273B9C5" w14:textId="08694D4E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0 319-345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Q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F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AKEIGDAKFLHFLPSLIQL (27) </w:t>
      </w:r>
    </w:p>
    <w:p w14:paraId="5CAAAAE2" w14:textId="4AC76E7F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1 345-375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F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FELQ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YRASMNLSQAFSSLKSLKIL (31) </w:t>
      </w:r>
    </w:p>
    <w:p w14:paraId="1A6A84BC" w14:textId="5FE6CAB6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2 375-402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R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RGYV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KE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KSFNLSPLHNLQNLEVL (28) </w:t>
      </w:r>
    </w:p>
    <w:p w14:paraId="0372D19B" w14:textId="33FB9A62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3 402-426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GT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F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KI</w:t>
      </w:r>
      <w:r w:rsidRPr="00F74FC1">
        <w:rPr>
          <w:rFonts w:ascii="Courier New" w:hAnsi="Courier New" w:cs="Courier New"/>
          <w:b/>
          <w:bCs/>
        </w:rPr>
        <w:t>A</w:t>
      </w:r>
      <w:r w:rsidRPr="00F74FC1">
        <w:rPr>
          <w:rFonts w:ascii="Courier New" w:hAnsi="Courier New" w:cs="Courier New"/>
        </w:rPr>
        <w:t xml:space="preserve">NLSMFKQFKRLKVI (25) </w:t>
      </w:r>
    </w:p>
    <w:p w14:paraId="66DFC85A" w14:textId="565E7B84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>&gt;LRR14 426-498</w:t>
      </w:r>
      <w:r>
        <w:rPr>
          <w:rFonts w:ascii="Courier New" w:hAnsi="Courier New" w:cs="Courier New"/>
        </w:rPr>
        <w:t xml:space="preserve">    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V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SPSGDSSEVGFCSNARTSVESYEPQVLEQLHYFRYDKY</w:t>
      </w:r>
      <w:r>
        <w:rPr>
          <w:rFonts w:ascii="Courier New" w:hAnsi="Courier New" w:cs="Courier New"/>
        </w:rPr>
        <w:t xml:space="preserve"> </w:t>
      </w:r>
      <w:r w:rsidRPr="00F74FC1">
        <w:rPr>
          <w:rFonts w:ascii="Courier New" w:hAnsi="Courier New" w:cs="Courier New"/>
        </w:rPr>
        <w:t xml:space="preserve">ARSCRFKNKEASFMSVNESCYKYGQTL (73) </w:t>
      </w:r>
    </w:p>
    <w:p w14:paraId="32160282" w14:textId="01B54F99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5 498-522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K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FF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KSSDFQHLSFLKCL (25) </w:t>
      </w:r>
    </w:p>
    <w:p w14:paraId="116AF897" w14:textId="23BB4F7D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6 522-547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N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G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L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SQTLNGSEFQPLAELRYL (26) </w:t>
      </w:r>
    </w:p>
    <w:p w14:paraId="4FCF77A5" w14:textId="63E53D03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7 547-571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SN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R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L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HSTAFEELHKLEVL (25) </w:t>
      </w:r>
    </w:p>
    <w:p w14:paraId="652DD705" w14:textId="6C627B52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8 571-601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SS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 xml:space="preserve">SHYFQSEGITHMLNFTKNLKVLQKL (31) </w:t>
      </w:r>
    </w:p>
    <w:p w14:paraId="2A9ED21B" w14:textId="1921F3D3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19 601-624   </w:t>
      </w:r>
      <w:r w:rsidRPr="00F74FC1">
        <w:rPr>
          <w:rFonts w:ascii="Courier New" w:hAnsi="Courier New" w:cs="Courier New"/>
          <w:b/>
          <w:bCs/>
        </w:rPr>
        <w:t> L</w:t>
      </w:r>
      <w:r w:rsidRPr="00F74FC1">
        <w:rPr>
          <w:rFonts w:ascii="Courier New" w:hAnsi="Courier New" w:cs="Courier New"/>
        </w:rPr>
        <w:t>M</w:t>
      </w:r>
      <w:r w:rsidRPr="00F74FC1">
        <w:rPr>
          <w:rFonts w:ascii="Courier New" w:hAnsi="Courier New" w:cs="Courier New"/>
          <w:b/>
          <w:bCs/>
        </w:rPr>
        <w:t>M</w:t>
      </w:r>
      <w:r w:rsidRPr="00F74FC1">
        <w:rPr>
          <w:rFonts w:ascii="Courier New" w:hAnsi="Courier New" w:cs="Courier New"/>
        </w:rPr>
        <w:t>ND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SSSTSRTMESESLRTL (24) </w:t>
      </w:r>
    </w:p>
    <w:p w14:paraId="29EF0FE1" w14:textId="4693A2DE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0 624-655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E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>RG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H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V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WREGDNRYLQLFKNLLKLEEL (32) </w:t>
      </w:r>
    </w:p>
    <w:p w14:paraId="5340FBCF" w14:textId="28DC07D9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1 655-680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SK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F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PSGVFDGMPPNLKNL (26) </w:t>
      </w:r>
    </w:p>
    <w:p w14:paraId="7F092291" w14:textId="1C25EA93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2 680-704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AK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G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KS</w:t>
      </w:r>
      <w:r w:rsidRPr="00F74FC1">
        <w:rPr>
          <w:rFonts w:ascii="Courier New" w:hAnsi="Courier New" w:cs="Courier New"/>
          <w:b/>
          <w:bCs/>
        </w:rPr>
        <w:t>F</w:t>
      </w:r>
      <w:r w:rsidRPr="00F74FC1">
        <w:rPr>
          <w:rFonts w:ascii="Courier New" w:hAnsi="Courier New" w:cs="Courier New"/>
        </w:rPr>
        <w:t xml:space="preserve">SWKKLQCLKNLETL (25) </w:t>
      </w:r>
    </w:p>
    <w:p w14:paraId="1C8003DF" w14:textId="75A4BB9A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3 704-728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H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Q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TT</w:t>
      </w:r>
      <w:r w:rsidRPr="00F74FC1">
        <w:rPr>
          <w:rFonts w:ascii="Courier New" w:hAnsi="Courier New" w:cs="Courier New"/>
          <w:b/>
          <w:bCs/>
        </w:rPr>
        <w:t>V</w:t>
      </w:r>
      <w:r w:rsidRPr="00F74FC1">
        <w:rPr>
          <w:rFonts w:ascii="Courier New" w:hAnsi="Courier New" w:cs="Courier New"/>
        </w:rPr>
        <w:t xml:space="preserve">PERLSNCSRSLKNL (25) </w:t>
      </w:r>
    </w:p>
    <w:p w14:paraId="76214AC4" w14:textId="4BBDF79C" w:rsidR="00F74FC1" w:rsidRP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4 728-752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I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KN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Q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RS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 xml:space="preserve">TKYFLQDAFQLRYL (25) </w:t>
      </w:r>
    </w:p>
    <w:p w14:paraId="59AAC7A2" w14:textId="47A6A2C4" w:rsidR="00F74FC1" w:rsidRDefault="00F74FC1" w:rsidP="00F74FC1">
      <w:pPr>
        <w:spacing w:line="240" w:lineRule="auto"/>
        <w:rPr>
          <w:rFonts w:ascii="Courier New" w:hAnsi="Courier New" w:cs="Courier New"/>
        </w:rPr>
      </w:pPr>
      <w:r w:rsidRPr="00F74FC1">
        <w:rPr>
          <w:rFonts w:ascii="Courier New" w:hAnsi="Courier New" w:cs="Courier New"/>
        </w:rPr>
        <w:t xml:space="preserve">&gt;LRR25 752-778    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D</w:t>
      </w:r>
      <w:r w:rsidRPr="00F74FC1">
        <w:rPr>
          <w:rFonts w:ascii="Courier New" w:hAnsi="Courier New" w:cs="Courier New"/>
          <w:b/>
          <w:bCs/>
        </w:rPr>
        <w:t>L</w:t>
      </w:r>
      <w:r w:rsidRPr="00F74FC1">
        <w:rPr>
          <w:rFonts w:ascii="Courier New" w:hAnsi="Courier New" w:cs="Courier New"/>
        </w:rPr>
        <w:t>SS</w:t>
      </w:r>
      <w:r w:rsidRPr="00F74FC1">
        <w:rPr>
          <w:rFonts w:ascii="Courier New" w:hAnsi="Courier New" w:cs="Courier New"/>
          <w:b/>
          <w:bCs/>
        </w:rPr>
        <w:t>N</w:t>
      </w:r>
      <w:r w:rsidRPr="00F74FC1">
        <w:rPr>
          <w:rFonts w:ascii="Courier New" w:hAnsi="Courier New" w:cs="Courier New"/>
        </w:rPr>
        <w:t>K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>QM</w:t>
      </w:r>
      <w:r w:rsidRPr="00F74FC1">
        <w:rPr>
          <w:rFonts w:ascii="Courier New" w:hAnsi="Courier New" w:cs="Courier New"/>
          <w:b/>
          <w:bCs/>
        </w:rPr>
        <w:t>I</w:t>
      </w:r>
      <w:r w:rsidRPr="00F74FC1">
        <w:rPr>
          <w:rFonts w:ascii="Courier New" w:hAnsi="Courier New" w:cs="Courier New"/>
        </w:rPr>
        <w:t xml:space="preserve">QKTSFPENVLNNLKML </w:t>
      </w:r>
    </w:p>
    <w:p w14:paraId="63363F92" w14:textId="2A02EC15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07E2812F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08FDBD3E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1D32B4A8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40B8EB2C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7F5BC433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7DF7C1B6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40A9AEFD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6119B97B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60C677DE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2335C635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15D9B0ED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536C9B69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0533D70F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6EBF0ED3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0A0D0B51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5D19734E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440122D3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6640830B" w14:textId="77777777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  <w:b/>
          <w:bCs/>
        </w:rPr>
        <w:lastRenderedPageBreak/>
        <w:t>TLR8</w:t>
      </w:r>
      <w:r w:rsidRPr="00E26044">
        <w:rPr>
          <w:rFonts w:ascii="Courier New" w:hAnsi="Courier New" w:cs="Courier New"/>
          <w:i/>
          <w:iCs/>
        </w:rPr>
        <w:t xml:space="preserve"> (manually measured from ladder positions)</w:t>
      </w:r>
    </w:p>
    <w:p w14:paraId="52D03688" w14:textId="51D0EE78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1 68-92   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D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D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F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>TH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 xml:space="preserve">TNESFQGLQNLTKI (25) </w:t>
      </w:r>
    </w:p>
    <w:p w14:paraId="18C8EC6F" w14:textId="5759406B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2 92-130       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>N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NH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 xml:space="preserve">PNVQHQNGNPGIQSNGLNITDGAFLNLKNLREL (39) </w:t>
      </w:r>
    </w:p>
    <w:p w14:paraId="6F230D74" w14:textId="16092603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3 130-151 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L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ED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Q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PQ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 xml:space="preserve">PSGLPESLTEL (22) </w:t>
      </w:r>
    </w:p>
    <w:p w14:paraId="2EC7FEA6" w14:textId="7803EC18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4 151-175 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IQ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N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>YN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 xml:space="preserve">TKEGISRLINLKNL (25) </w:t>
      </w:r>
    </w:p>
    <w:p w14:paraId="4980E22C" w14:textId="49855EF6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5 175-206 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Y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AW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C</w:t>
      </w:r>
      <w:r w:rsidRPr="00E26044">
        <w:rPr>
          <w:rFonts w:ascii="Courier New" w:hAnsi="Courier New" w:cs="Courier New"/>
          <w:b/>
          <w:bCs/>
        </w:rPr>
        <w:t>Y</w:t>
      </w:r>
      <w:r w:rsidRPr="00E26044">
        <w:rPr>
          <w:rFonts w:ascii="Courier New" w:hAnsi="Courier New" w:cs="Courier New"/>
        </w:rPr>
        <w:t xml:space="preserve">FNKVCEKTNIEDGVFETLTNLELL (32) </w:t>
      </w:r>
    </w:p>
    <w:p w14:paraId="707190D7" w14:textId="1C98E227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6 206-227 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F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S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H</w:t>
      </w:r>
      <w:r w:rsidRPr="00E26044">
        <w:rPr>
          <w:rFonts w:ascii="Courier New" w:hAnsi="Courier New" w:cs="Courier New"/>
          <w:b/>
          <w:bCs/>
        </w:rPr>
        <w:t>V</w:t>
      </w:r>
      <w:r w:rsidRPr="00E26044">
        <w:rPr>
          <w:rFonts w:ascii="Courier New" w:hAnsi="Courier New" w:cs="Courier New"/>
        </w:rPr>
        <w:t xml:space="preserve">PPKLPSSLRKL (22) </w:t>
      </w:r>
    </w:p>
    <w:p w14:paraId="4FCE86A9" w14:textId="3028C364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7 227-251 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F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N</w:t>
      </w:r>
      <w:r w:rsidRPr="00E26044">
        <w:rPr>
          <w:rFonts w:ascii="Courier New" w:hAnsi="Courier New" w:cs="Courier New"/>
          <w:b/>
          <w:bCs/>
        </w:rPr>
        <w:t>T</w:t>
      </w:r>
      <w:r w:rsidRPr="00E26044">
        <w:rPr>
          <w:rFonts w:ascii="Courier New" w:hAnsi="Courier New" w:cs="Courier New"/>
        </w:rPr>
        <w:t>Q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>KY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 xml:space="preserve">SEEDFKGLINLTLL (25) </w:t>
      </w:r>
    </w:p>
    <w:p w14:paraId="4110D34B" w14:textId="26DCA946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8 251-292 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D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G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CPRC</w:t>
      </w:r>
      <w:r w:rsidRPr="00E26044">
        <w:rPr>
          <w:rFonts w:ascii="Courier New" w:hAnsi="Courier New" w:cs="Courier New"/>
          <w:b/>
          <w:bCs/>
        </w:rPr>
        <w:t>F</w:t>
      </w:r>
      <w:r w:rsidRPr="00E26044">
        <w:rPr>
          <w:rFonts w:ascii="Courier New" w:hAnsi="Courier New" w:cs="Courier New"/>
        </w:rPr>
        <w:t xml:space="preserve">NAPFPCVPCDGGASINIDRFAFQNLTQLRYL (42) </w:t>
      </w:r>
    </w:p>
    <w:p w14:paraId="3D86AC2D" w14:textId="7A56A304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9 292-316 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N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S</w:t>
      </w:r>
      <w:r w:rsidRPr="00E26044">
        <w:rPr>
          <w:rFonts w:ascii="Courier New" w:hAnsi="Courier New" w:cs="Courier New"/>
          <w:b/>
          <w:bCs/>
        </w:rPr>
        <w:t>T</w:t>
      </w:r>
      <w:r w:rsidRPr="00E26044">
        <w:rPr>
          <w:rFonts w:ascii="Courier New" w:hAnsi="Courier New" w:cs="Courier New"/>
        </w:rPr>
        <w:t>S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RK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 xml:space="preserve">NAAWFKNMPHLKVL (25) </w:t>
      </w:r>
    </w:p>
    <w:p w14:paraId="72882292" w14:textId="12B6EAF9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10 316-342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D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EF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Y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 xml:space="preserve">VGEIASGAFLTMLPRLEIL (27) </w:t>
      </w:r>
    </w:p>
    <w:p w14:paraId="6BA32E47" w14:textId="68B8C052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11 342-372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D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F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Y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 xml:space="preserve">KGSYPQHINISRNFSKLLSLRAL (31) </w:t>
      </w:r>
    </w:p>
    <w:p w14:paraId="6E334191" w14:textId="0E611C7D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12 372-399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H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RGYV</w:t>
      </w:r>
      <w:r w:rsidRPr="00E26044">
        <w:rPr>
          <w:rFonts w:ascii="Courier New" w:hAnsi="Courier New" w:cs="Courier New"/>
          <w:b/>
          <w:bCs/>
        </w:rPr>
        <w:t>F</w:t>
      </w:r>
      <w:r w:rsidRPr="00E26044">
        <w:rPr>
          <w:rFonts w:ascii="Courier New" w:hAnsi="Courier New" w:cs="Courier New"/>
        </w:rPr>
        <w:t>QE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 xml:space="preserve">REDDFQPLMQLPNLSTI (28) </w:t>
      </w:r>
    </w:p>
    <w:p w14:paraId="3F67478B" w14:textId="3E8EAC92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13 399-423     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>N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GI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F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>KQ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 xml:space="preserve">DFKLFQNFSNLEII (25) </w:t>
      </w:r>
    </w:p>
    <w:p w14:paraId="783080AD" w14:textId="027F299F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14 423-486     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>Y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E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R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>SP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VKDTRQSYANSSSFQRHIRKRRSTDFEFDPHSNF</w:t>
      </w:r>
      <w:r>
        <w:rPr>
          <w:rFonts w:ascii="Courier New" w:hAnsi="Courier New" w:cs="Courier New"/>
        </w:rPr>
        <w:t xml:space="preserve"> </w:t>
      </w:r>
      <w:r w:rsidRPr="00E26044">
        <w:rPr>
          <w:rFonts w:ascii="Courier New" w:hAnsi="Courier New" w:cs="Courier New"/>
        </w:rPr>
        <w:t xml:space="preserve">YHFTRPLIKPQCAAYGKAL (64) </w:t>
      </w:r>
    </w:p>
    <w:p w14:paraId="77C55D3D" w14:textId="636C5E4D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15 486-510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D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L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S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>FF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 xml:space="preserve">GPNQFENLPDIACL (25) </w:t>
      </w:r>
    </w:p>
    <w:p w14:paraId="6996D8AE" w14:textId="4F6A89E3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16 510-535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N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A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SNAQ</w:t>
      </w:r>
      <w:r w:rsidRPr="00E26044">
        <w:rPr>
          <w:rFonts w:ascii="Courier New" w:hAnsi="Courier New" w:cs="Courier New"/>
          <w:b/>
          <w:bCs/>
        </w:rPr>
        <w:t>V</w:t>
      </w:r>
      <w:r w:rsidRPr="00E26044">
        <w:rPr>
          <w:rFonts w:ascii="Courier New" w:hAnsi="Courier New" w:cs="Courier New"/>
        </w:rPr>
        <w:t xml:space="preserve">LSGTEFSAIPHVKYL (26) </w:t>
      </w:r>
    </w:p>
    <w:p w14:paraId="5B037E39" w14:textId="4538B91C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17 535-559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D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TN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R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 xml:space="preserve">DFDNASALTELSDLEVL (25) </w:t>
      </w:r>
    </w:p>
    <w:p w14:paraId="300E49F1" w14:textId="2C223360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18 559-589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D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Y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 xml:space="preserve">SHYFRIAGVTHHLEFIQNFTNLKVL (31) </w:t>
      </w:r>
    </w:p>
    <w:p w14:paraId="2F377858" w14:textId="3719B94D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19 589-613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N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H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N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>YT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 xml:space="preserve">TDKYNLESKSLVEL (25) </w:t>
      </w:r>
    </w:p>
    <w:p w14:paraId="7E10A0FB" w14:textId="70E68720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20 613-644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V</w:t>
      </w:r>
      <w:r w:rsidRPr="00E26044">
        <w:rPr>
          <w:rFonts w:ascii="Courier New" w:hAnsi="Courier New" w:cs="Courier New"/>
          <w:b/>
          <w:bCs/>
        </w:rPr>
        <w:t>F</w:t>
      </w:r>
      <w:r w:rsidRPr="00E26044">
        <w:rPr>
          <w:rFonts w:ascii="Courier New" w:hAnsi="Courier New" w:cs="Courier New"/>
        </w:rPr>
        <w:t>SG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R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DI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 xml:space="preserve">WNDDDNRYISIFKGLKNLTRL (32) </w:t>
      </w:r>
    </w:p>
    <w:p w14:paraId="5EFCB54B" w14:textId="56DAD3C1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21 644-669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D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L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R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KH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 xml:space="preserve">PNEAFLNLPASLTEL (26) </w:t>
      </w:r>
    </w:p>
    <w:p w14:paraId="1FC3DEAE" w14:textId="23FA79FE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22 669-693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H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>ND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M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KF</w:t>
      </w:r>
      <w:r w:rsidRPr="00E26044">
        <w:rPr>
          <w:rFonts w:ascii="Courier New" w:hAnsi="Courier New" w:cs="Courier New"/>
          <w:b/>
          <w:bCs/>
        </w:rPr>
        <w:t>F</w:t>
      </w:r>
      <w:r w:rsidRPr="00E26044">
        <w:rPr>
          <w:rFonts w:ascii="Courier New" w:hAnsi="Courier New" w:cs="Courier New"/>
        </w:rPr>
        <w:t xml:space="preserve">NWTLLQQFPRLELL (25) </w:t>
      </w:r>
    </w:p>
    <w:p w14:paraId="38428A49" w14:textId="5B26C7CF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23 693-717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D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RG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K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LF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 xml:space="preserve">TDSLSDFTSSLRTL (25) </w:t>
      </w:r>
    </w:p>
    <w:p w14:paraId="6BBFDA86" w14:textId="79CC356D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24 717-741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L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H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R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>SH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 xml:space="preserve">PSGFLSEVSSLKHL (25) </w:t>
      </w:r>
    </w:p>
    <w:p w14:paraId="3A2F35E0" w14:textId="2A2A7FA6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  <w:r w:rsidRPr="00E26044">
        <w:rPr>
          <w:rFonts w:ascii="Courier New" w:hAnsi="Courier New" w:cs="Courier New"/>
        </w:rPr>
        <w:t xml:space="preserve">&gt;LRR25 741-767     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D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SS</w:t>
      </w:r>
      <w:r w:rsidRPr="00E26044">
        <w:rPr>
          <w:rFonts w:ascii="Courier New" w:hAnsi="Courier New" w:cs="Courier New"/>
          <w:b/>
          <w:bCs/>
        </w:rPr>
        <w:t>N</w:t>
      </w:r>
      <w:r w:rsidRPr="00E26044">
        <w:rPr>
          <w:rFonts w:ascii="Courier New" w:hAnsi="Courier New" w:cs="Courier New"/>
        </w:rPr>
        <w:t>L</w:t>
      </w:r>
      <w:r w:rsidRPr="00E26044">
        <w:rPr>
          <w:rFonts w:ascii="Courier New" w:hAnsi="Courier New" w:cs="Courier New"/>
          <w:b/>
          <w:bCs/>
        </w:rPr>
        <w:t>L</w:t>
      </w:r>
      <w:r w:rsidRPr="00E26044">
        <w:rPr>
          <w:rFonts w:ascii="Courier New" w:hAnsi="Courier New" w:cs="Courier New"/>
        </w:rPr>
        <w:t>KT</w:t>
      </w:r>
      <w:r w:rsidRPr="00E26044">
        <w:rPr>
          <w:rFonts w:ascii="Courier New" w:hAnsi="Courier New" w:cs="Courier New"/>
          <w:b/>
          <w:bCs/>
        </w:rPr>
        <w:t>I</w:t>
      </w:r>
      <w:r w:rsidRPr="00E26044">
        <w:rPr>
          <w:rFonts w:ascii="Courier New" w:hAnsi="Courier New" w:cs="Courier New"/>
        </w:rPr>
        <w:t xml:space="preserve">NKSALETKTTTKLSML (27) </w:t>
      </w:r>
    </w:p>
    <w:p w14:paraId="40329B21" w14:textId="77777777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</w:p>
    <w:p w14:paraId="70762923" w14:textId="77777777" w:rsidR="00E26044" w:rsidRPr="00E26044" w:rsidRDefault="00E26044" w:rsidP="00E26044">
      <w:pPr>
        <w:spacing w:line="240" w:lineRule="auto"/>
        <w:rPr>
          <w:rFonts w:ascii="Courier New" w:hAnsi="Courier New" w:cs="Courier New"/>
        </w:rPr>
      </w:pPr>
    </w:p>
    <w:p w14:paraId="15C40166" w14:textId="77777777" w:rsidR="00E26044" w:rsidRDefault="00E26044" w:rsidP="00F74FC1">
      <w:pPr>
        <w:spacing w:line="240" w:lineRule="auto"/>
        <w:rPr>
          <w:rFonts w:ascii="Courier New" w:hAnsi="Courier New" w:cs="Courier New"/>
        </w:rPr>
      </w:pPr>
    </w:p>
    <w:p w14:paraId="5518C250" w14:textId="4F9F94C6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  <w:b/>
          <w:bCs/>
        </w:rPr>
        <w:t>TLR9</w:t>
      </w:r>
      <w:r w:rsidRPr="00804161">
        <w:rPr>
          <w:rFonts w:ascii="Courier New" w:hAnsi="Courier New" w:cs="Courier New"/>
          <w:i/>
          <w:iCs/>
        </w:rPr>
        <w:t xml:space="preserve"> (manually measured from ladder positions)</w:t>
      </w:r>
    </w:p>
    <w:p w14:paraId="77F9E738" w14:textId="3B6FD01B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1 68-92   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S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>R</w:t>
      </w:r>
      <w:r w:rsidRPr="00804161">
        <w:rPr>
          <w:rFonts w:ascii="Courier New" w:hAnsi="Courier New" w:cs="Courier New"/>
          <w:b/>
          <w:bCs/>
        </w:rPr>
        <w:t>I</w:t>
      </w:r>
      <w:r w:rsidRPr="00804161">
        <w:rPr>
          <w:rFonts w:ascii="Courier New" w:hAnsi="Courier New" w:cs="Courier New"/>
        </w:rPr>
        <w:t>HH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 xml:space="preserve">HDSDFAHLPSLRHL (25) </w:t>
      </w:r>
    </w:p>
    <w:p w14:paraId="492835B2" w14:textId="4B8F7C9E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2 92-128  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N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KW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 xml:space="preserve">CPPVGLSPMHFPCHMTIEPSTFLAVPTLEEL (37) </w:t>
      </w:r>
    </w:p>
    <w:p w14:paraId="26A0CC27" w14:textId="5AAC86F3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3 128-148 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N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Y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>N</w:t>
      </w:r>
      <w:r w:rsidRPr="00804161">
        <w:rPr>
          <w:rFonts w:ascii="Courier New" w:hAnsi="Courier New" w:cs="Courier New"/>
          <w:b/>
          <w:bCs/>
        </w:rPr>
        <w:t>I</w:t>
      </w:r>
      <w:r w:rsidRPr="00804161">
        <w:rPr>
          <w:rFonts w:ascii="Courier New" w:hAnsi="Courier New" w:cs="Courier New"/>
        </w:rPr>
        <w:t>MT</w:t>
      </w:r>
      <w:r w:rsidRPr="00804161">
        <w:rPr>
          <w:rFonts w:ascii="Courier New" w:hAnsi="Courier New" w:cs="Courier New"/>
          <w:b/>
          <w:bCs/>
        </w:rPr>
        <w:t>V</w:t>
      </w:r>
      <w:r w:rsidRPr="00804161">
        <w:rPr>
          <w:rFonts w:ascii="Courier New" w:hAnsi="Courier New" w:cs="Courier New"/>
        </w:rPr>
        <w:t xml:space="preserve">PALPKSLISL (21) </w:t>
      </w:r>
    </w:p>
    <w:p w14:paraId="01C4A985" w14:textId="27C1F20B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4 148-172 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H</w:t>
      </w:r>
      <w:r w:rsidRPr="00804161">
        <w:rPr>
          <w:rFonts w:ascii="Courier New" w:hAnsi="Courier New" w:cs="Courier New"/>
          <w:b/>
          <w:bCs/>
        </w:rPr>
        <w:t>T</w:t>
      </w:r>
      <w:r w:rsidRPr="00804161">
        <w:rPr>
          <w:rFonts w:ascii="Courier New" w:hAnsi="Courier New" w:cs="Courier New"/>
        </w:rPr>
        <w:t>N</w:t>
      </w:r>
      <w:r w:rsidRPr="00804161">
        <w:rPr>
          <w:rFonts w:ascii="Courier New" w:hAnsi="Courier New" w:cs="Courier New"/>
          <w:b/>
          <w:bCs/>
        </w:rPr>
        <w:t>I</w:t>
      </w:r>
      <w:r w:rsidRPr="00804161">
        <w:rPr>
          <w:rFonts w:ascii="Courier New" w:hAnsi="Courier New" w:cs="Courier New"/>
        </w:rPr>
        <w:t>LM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 xml:space="preserve">DSASLAGLHALRFL (25) </w:t>
      </w:r>
    </w:p>
    <w:p w14:paraId="70A81361" w14:textId="566F5AB3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5 172-204 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F</w:t>
      </w:r>
      <w:r w:rsidRPr="00804161">
        <w:rPr>
          <w:rFonts w:ascii="Courier New" w:hAnsi="Courier New" w:cs="Courier New"/>
          <w:b/>
          <w:bCs/>
        </w:rPr>
        <w:t>M</w:t>
      </w:r>
      <w:r w:rsidRPr="00804161">
        <w:rPr>
          <w:rFonts w:ascii="Courier New" w:hAnsi="Courier New" w:cs="Courier New"/>
        </w:rPr>
        <w:t>DG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 xml:space="preserve">CYYKNPCRQALEVAPGALLGLGNLTHL (33) </w:t>
      </w:r>
    </w:p>
    <w:p w14:paraId="7AFC55B1" w14:textId="08F7628B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6 204-225 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KY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>N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TV</w:t>
      </w:r>
      <w:r w:rsidRPr="00804161">
        <w:rPr>
          <w:rFonts w:ascii="Courier New" w:hAnsi="Courier New" w:cs="Courier New"/>
          <w:b/>
          <w:bCs/>
        </w:rPr>
        <w:t>V</w:t>
      </w:r>
      <w:r w:rsidRPr="00804161">
        <w:rPr>
          <w:rFonts w:ascii="Courier New" w:hAnsi="Courier New" w:cs="Courier New"/>
        </w:rPr>
        <w:t xml:space="preserve">PRNLPSSLEYL (22) </w:t>
      </w:r>
    </w:p>
    <w:p w14:paraId="3D7055D2" w14:textId="158C15FC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7 225-249 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L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Y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>R</w:t>
      </w:r>
      <w:r w:rsidRPr="00804161">
        <w:rPr>
          <w:rFonts w:ascii="Courier New" w:hAnsi="Courier New" w:cs="Courier New"/>
          <w:b/>
          <w:bCs/>
        </w:rPr>
        <w:t>I</w:t>
      </w:r>
      <w:r w:rsidRPr="00804161">
        <w:rPr>
          <w:rFonts w:ascii="Courier New" w:hAnsi="Courier New" w:cs="Courier New"/>
        </w:rPr>
        <w:t>VK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 xml:space="preserve">APEDLANLTALRVL (25) </w:t>
      </w:r>
    </w:p>
    <w:p w14:paraId="19993022" w14:textId="07549C63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8 249-289 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D</w:t>
      </w:r>
      <w:r w:rsidRPr="00804161">
        <w:rPr>
          <w:rFonts w:ascii="Courier New" w:hAnsi="Courier New" w:cs="Courier New"/>
          <w:b/>
          <w:bCs/>
        </w:rPr>
        <w:t>V</w:t>
      </w:r>
      <w:r w:rsidRPr="00804161">
        <w:rPr>
          <w:rFonts w:ascii="Courier New" w:hAnsi="Courier New" w:cs="Courier New"/>
        </w:rPr>
        <w:t>GG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>CRRC</w:t>
      </w:r>
      <w:r w:rsidRPr="00804161">
        <w:rPr>
          <w:rFonts w:ascii="Courier New" w:hAnsi="Courier New" w:cs="Courier New"/>
          <w:b/>
          <w:bCs/>
        </w:rPr>
        <w:t>D</w:t>
      </w:r>
      <w:r w:rsidRPr="00804161">
        <w:rPr>
          <w:rFonts w:ascii="Courier New" w:hAnsi="Courier New" w:cs="Courier New"/>
        </w:rPr>
        <w:t xml:space="preserve">HAPNPCMECPRHFPQLHPDTFSHLSRLEGL (41) </w:t>
      </w:r>
    </w:p>
    <w:p w14:paraId="24D84FD6" w14:textId="3A3433D2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9 289-313 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V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KD</w:t>
      </w:r>
      <w:r w:rsidRPr="00804161">
        <w:rPr>
          <w:rFonts w:ascii="Courier New" w:hAnsi="Courier New" w:cs="Courier New"/>
          <w:b/>
          <w:bCs/>
        </w:rPr>
        <w:t>S</w:t>
      </w:r>
      <w:r w:rsidRPr="00804161">
        <w:rPr>
          <w:rFonts w:ascii="Courier New" w:hAnsi="Courier New" w:cs="Courier New"/>
        </w:rPr>
        <w:t>S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W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 xml:space="preserve">NASWFRGLGNLRVL (25) </w:t>
      </w:r>
    </w:p>
    <w:p w14:paraId="197B8329" w14:textId="7FB4DFDE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10 313-339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D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E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>F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 xml:space="preserve">YKCITKTKAFQGLTQLRKL (27) </w:t>
      </w:r>
    </w:p>
    <w:p w14:paraId="32637B23" w14:textId="58FD4D05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11 339-369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N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F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>YQKR</w:t>
      </w:r>
      <w:r w:rsidRPr="00804161">
        <w:rPr>
          <w:rFonts w:ascii="Courier New" w:hAnsi="Courier New" w:cs="Courier New"/>
          <w:b/>
          <w:bCs/>
        </w:rPr>
        <w:t>V</w:t>
      </w:r>
      <w:r w:rsidRPr="00804161">
        <w:rPr>
          <w:rFonts w:ascii="Courier New" w:hAnsi="Courier New" w:cs="Courier New"/>
        </w:rPr>
        <w:t xml:space="preserve">SFAHLSLAPSFGSLVALKEL (31) </w:t>
      </w:r>
    </w:p>
    <w:p w14:paraId="2D77ACE1" w14:textId="08809EF3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12 369-396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D</w:t>
      </w:r>
      <w:r w:rsidRPr="00804161">
        <w:rPr>
          <w:rFonts w:ascii="Courier New" w:hAnsi="Courier New" w:cs="Courier New"/>
          <w:b/>
          <w:bCs/>
        </w:rPr>
        <w:t>M</w:t>
      </w:r>
      <w:r w:rsidRPr="00804161">
        <w:rPr>
          <w:rFonts w:ascii="Courier New" w:hAnsi="Courier New" w:cs="Courier New"/>
        </w:rPr>
        <w:t>HGIF</w:t>
      </w:r>
      <w:r w:rsidRPr="00804161">
        <w:rPr>
          <w:rFonts w:ascii="Courier New" w:hAnsi="Courier New" w:cs="Courier New"/>
          <w:b/>
          <w:bCs/>
        </w:rPr>
        <w:t>F</w:t>
      </w:r>
      <w:r w:rsidRPr="00804161">
        <w:rPr>
          <w:rFonts w:ascii="Courier New" w:hAnsi="Courier New" w:cs="Courier New"/>
        </w:rPr>
        <w:t>RS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 xml:space="preserve">DETTLRPLARLPMLQTL (28) </w:t>
      </w:r>
    </w:p>
    <w:p w14:paraId="6330124C" w14:textId="495E737E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13 396-420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R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QM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>F</w:t>
      </w:r>
      <w:r w:rsidRPr="00804161">
        <w:rPr>
          <w:rFonts w:ascii="Courier New" w:hAnsi="Courier New" w:cs="Courier New"/>
          <w:b/>
          <w:bCs/>
        </w:rPr>
        <w:t>I</w:t>
      </w:r>
      <w:r w:rsidRPr="00804161">
        <w:rPr>
          <w:rFonts w:ascii="Courier New" w:hAnsi="Courier New" w:cs="Courier New"/>
        </w:rPr>
        <w:t>NQ</w:t>
      </w:r>
      <w:r w:rsidRPr="00804161">
        <w:rPr>
          <w:rFonts w:ascii="Courier New" w:hAnsi="Courier New" w:cs="Courier New"/>
          <w:b/>
          <w:bCs/>
        </w:rPr>
        <w:t>A</w:t>
      </w:r>
      <w:r w:rsidRPr="00804161">
        <w:rPr>
          <w:rFonts w:ascii="Courier New" w:hAnsi="Courier New" w:cs="Courier New"/>
        </w:rPr>
        <w:t xml:space="preserve">QLGIFRAFPGLRYV (25) </w:t>
      </w:r>
    </w:p>
    <w:p w14:paraId="463AD04A" w14:textId="575FC9FD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lastRenderedPageBreak/>
        <w:t xml:space="preserve">&gt;LRR14 420-477    </w:t>
      </w:r>
      <w:r w:rsidR="00263B8C">
        <w:rPr>
          <w:rFonts w:ascii="Courier New" w:hAnsi="Courier New" w:cs="Courier New"/>
        </w:rPr>
        <w:t xml:space="preserve"> </w:t>
      </w:r>
      <w:r w:rsidRPr="00804161">
        <w:rPr>
          <w:rFonts w:ascii="Courier New" w:hAnsi="Courier New" w:cs="Courier New"/>
          <w:b/>
          <w:bCs/>
        </w:rPr>
        <w:t>V</w:t>
      </w:r>
      <w:r w:rsidRPr="00804161">
        <w:rPr>
          <w:rFonts w:ascii="Courier New" w:hAnsi="Courier New" w:cs="Courier New"/>
        </w:rPr>
        <w:t>D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D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>R</w:t>
      </w:r>
      <w:r w:rsidRPr="00804161">
        <w:rPr>
          <w:rFonts w:ascii="Courier New" w:hAnsi="Courier New" w:cs="Courier New"/>
          <w:b/>
          <w:bCs/>
        </w:rPr>
        <w:t>I</w:t>
      </w:r>
      <w:r w:rsidRPr="00804161">
        <w:rPr>
          <w:rFonts w:ascii="Courier New" w:hAnsi="Courier New" w:cs="Courier New"/>
        </w:rPr>
        <w:t>SG</w:t>
      </w:r>
      <w:r w:rsidRPr="00804161">
        <w:rPr>
          <w:rFonts w:ascii="Courier New" w:hAnsi="Courier New" w:cs="Courier New"/>
          <w:b/>
          <w:bCs/>
        </w:rPr>
        <w:t>A</w:t>
      </w:r>
      <w:r w:rsidRPr="00804161">
        <w:rPr>
          <w:rFonts w:ascii="Courier New" w:hAnsi="Courier New" w:cs="Courier New"/>
        </w:rPr>
        <w:t>SELTATMGEADGGEKVWLQPGDLAPAPVD</w:t>
      </w:r>
      <w:r w:rsidR="00263B8C">
        <w:rPr>
          <w:rFonts w:ascii="Courier New" w:hAnsi="Courier New" w:cs="Courier New"/>
        </w:rPr>
        <w:t xml:space="preserve"> </w:t>
      </w:r>
      <w:r w:rsidRPr="00804161">
        <w:rPr>
          <w:rFonts w:ascii="Courier New" w:hAnsi="Courier New" w:cs="Courier New"/>
        </w:rPr>
        <w:t xml:space="preserve">TPSSEDFRPNCSTLNFTL (58) </w:t>
      </w:r>
    </w:p>
    <w:p w14:paraId="59558930" w14:textId="509EBA22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15 477-501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D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R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>N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VT</w:t>
      </w:r>
      <w:r w:rsidRPr="00804161">
        <w:rPr>
          <w:rFonts w:ascii="Courier New" w:hAnsi="Courier New" w:cs="Courier New"/>
          <w:b/>
          <w:bCs/>
        </w:rPr>
        <w:t>V</w:t>
      </w:r>
      <w:r w:rsidRPr="00804161">
        <w:rPr>
          <w:rFonts w:ascii="Courier New" w:hAnsi="Courier New" w:cs="Courier New"/>
        </w:rPr>
        <w:t xml:space="preserve">QPEMFAQLSHLQCL (25) </w:t>
      </w:r>
    </w:p>
    <w:p w14:paraId="417CDC44" w14:textId="74579A5E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16 501-526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R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H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>C</w:t>
      </w:r>
      <w:r w:rsidRPr="00804161">
        <w:rPr>
          <w:rFonts w:ascii="Courier New" w:hAnsi="Courier New" w:cs="Courier New"/>
          <w:b/>
          <w:bCs/>
        </w:rPr>
        <w:t>I</w:t>
      </w:r>
      <w:r w:rsidRPr="00804161">
        <w:rPr>
          <w:rFonts w:ascii="Courier New" w:hAnsi="Courier New" w:cs="Courier New"/>
        </w:rPr>
        <w:t>SQ</w:t>
      </w:r>
      <w:r w:rsidRPr="00804161">
        <w:rPr>
          <w:rFonts w:ascii="Courier New" w:hAnsi="Courier New" w:cs="Courier New"/>
          <w:b/>
          <w:bCs/>
        </w:rPr>
        <w:t>A</w:t>
      </w:r>
      <w:r w:rsidRPr="00804161">
        <w:rPr>
          <w:rFonts w:ascii="Courier New" w:hAnsi="Courier New" w:cs="Courier New"/>
        </w:rPr>
        <w:t xml:space="preserve">VNGSQFLPLTGLQVL (26) </w:t>
      </w:r>
    </w:p>
    <w:p w14:paraId="6E1AF0C5" w14:textId="5FC9F731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17 526-550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D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H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>K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DL</w:t>
      </w:r>
      <w:r w:rsidRPr="00804161">
        <w:rPr>
          <w:rFonts w:ascii="Courier New" w:hAnsi="Courier New" w:cs="Courier New"/>
          <w:b/>
          <w:bCs/>
        </w:rPr>
        <w:t>Y</w:t>
      </w:r>
      <w:r w:rsidRPr="00804161">
        <w:rPr>
          <w:rFonts w:ascii="Courier New" w:hAnsi="Courier New" w:cs="Courier New"/>
        </w:rPr>
        <w:t xml:space="preserve">HEHSFTELPRLEAL (25) </w:t>
      </w:r>
    </w:p>
    <w:p w14:paraId="1A93AE21" w14:textId="621CF3FB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18 550-580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D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Y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 xml:space="preserve">SQPFGMQGVGHNFSFVAHLRTLRHL (31) </w:t>
      </w:r>
    </w:p>
    <w:p w14:paraId="2E8BE581" w14:textId="0BC8D494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19 580-603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AH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>N</w:t>
      </w:r>
      <w:r w:rsidRPr="00804161">
        <w:rPr>
          <w:rFonts w:ascii="Courier New" w:hAnsi="Courier New" w:cs="Courier New"/>
          <w:b/>
          <w:bCs/>
        </w:rPr>
        <w:t>I</w:t>
      </w:r>
      <w:r w:rsidRPr="00804161">
        <w:rPr>
          <w:rFonts w:ascii="Courier New" w:hAnsi="Courier New" w:cs="Courier New"/>
        </w:rPr>
        <w:t xml:space="preserve">HSQVSQQLCSTSLRAL (24) </w:t>
      </w:r>
    </w:p>
    <w:p w14:paraId="47F06493" w14:textId="328FF6ED" w:rsidR="00804161" w:rsidRPr="00804161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20 603-633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D</w:t>
      </w:r>
      <w:r w:rsidRPr="00804161">
        <w:rPr>
          <w:rFonts w:ascii="Courier New" w:hAnsi="Courier New" w:cs="Courier New"/>
          <w:b/>
          <w:bCs/>
        </w:rPr>
        <w:t>F</w:t>
      </w:r>
      <w:r w:rsidRPr="00804161">
        <w:rPr>
          <w:rFonts w:ascii="Courier New" w:hAnsi="Courier New" w:cs="Courier New"/>
        </w:rPr>
        <w:t>SG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>A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GH</w:t>
      </w:r>
      <w:r w:rsidRPr="00804161">
        <w:rPr>
          <w:rFonts w:ascii="Courier New" w:hAnsi="Courier New" w:cs="Courier New"/>
          <w:b/>
          <w:bCs/>
        </w:rPr>
        <w:t>M</w:t>
      </w:r>
      <w:r w:rsidRPr="00804161">
        <w:rPr>
          <w:rFonts w:ascii="Courier New" w:hAnsi="Courier New" w:cs="Courier New"/>
        </w:rPr>
        <w:t xml:space="preserve">WAEGDLYLHFFQGLSGLIWL (31) </w:t>
      </w:r>
    </w:p>
    <w:p w14:paraId="63A4E308" w14:textId="6C4F25A7" w:rsidR="00E26044" w:rsidRDefault="00804161" w:rsidP="00804161">
      <w:pPr>
        <w:spacing w:line="240" w:lineRule="auto"/>
        <w:rPr>
          <w:rFonts w:ascii="Courier New" w:hAnsi="Courier New" w:cs="Courier New"/>
        </w:rPr>
      </w:pPr>
      <w:r w:rsidRPr="00804161">
        <w:rPr>
          <w:rFonts w:ascii="Courier New" w:hAnsi="Courier New" w:cs="Courier New"/>
        </w:rPr>
        <w:t xml:space="preserve">&gt;LRR21 633-658     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D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SQ</w:t>
      </w:r>
      <w:r w:rsidRPr="00804161">
        <w:rPr>
          <w:rFonts w:ascii="Courier New" w:hAnsi="Courier New" w:cs="Courier New"/>
          <w:b/>
          <w:bCs/>
        </w:rPr>
        <w:t>N</w:t>
      </w:r>
      <w:r w:rsidRPr="00804161">
        <w:rPr>
          <w:rFonts w:ascii="Courier New" w:hAnsi="Courier New" w:cs="Courier New"/>
        </w:rPr>
        <w:t>R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>HT</w:t>
      </w:r>
      <w:r w:rsidRPr="00804161">
        <w:rPr>
          <w:rFonts w:ascii="Courier New" w:hAnsi="Courier New" w:cs="Courier New"/>
          <w:b/>
          <w:bCs/>
        </w:rPr>
        <w:t>L</w:t>
      </w:r>
      <w:r w:rsidRPr="00804161">
        <w:rPr>
          <w:rFonts w:ascii="Courier New" w:hAnsi="Courier New" w:cs="Courier New"/>
        </w:rPr>
        <w:t xml:space="preserve">LPQTLRNLPKSLQVL </w:t>
      </w:r>
    </w:p>
    <w:p w14:paraId="52231BE3" w14:textId="77777777" w:rsidR="0017356A" w:rsidRDefault="0017356A" w:rsidP="00804161">
      <w:pPr>
        <w:spacing w:line="240" w:lineRule="auto"/>
        <w:rPr>
          <w:rFonts w:ascii="Courier New" w:hAnsi="Courier New" w:cs="Courier New"/>
        </w:rPr>
      </w:pPr>
    </w:p>
    <w:p w14:paraId="7E6C5B50" w14:textId="19750387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  <w:b/>
          <w:bCs/>
        </w:rPr>
        <w:t>TLR10</w:t>
      </w:r>
      <w:r w:rsidRPr="0017356A">
        <w:rPr>
          <w:rFonts w:ascii="Courier New" w:hAnsi="Courier New" w:cs="Courier New"/>
          <w:i/>
          <w:iCs/>
        </w:rPr>
        <w:t xml:space="preserve"> (manually measured from ladder positions)</w:t>
      </w:r>
    </w:p>
    <w:p w14:paraId="50181D28" w14:textId="5800AEAC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 53-77   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D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SY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L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FQ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 xml:space="preserve">QSSDFHSVSKLRVL (25) </w:t>
      </w:r>
    </w:p>
    <w:p w14:paraId="4823650B" w14:textId="2D39EEC0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2 77-101  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I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CH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R</w:t>
      </w:r>
      <w:r w:rsidRPr="0017356A">
        <w:rPr>
          <w:rFonts w:ascii="Courier New" w:hAnsi="Courier New" w:cs="Courier New"/>
          <w:b/>
          <w:bCs/>
        </w:rPr>
        <w:t>I</w:t>
      </w:r>
      <w:r w:rsidRPr="0017356A">
        <w:rPr>
          <w:rFonts w:ascii="Courier New" w:hAnsi="Courier New" w:cs="Courier New"/>
        </w:rPr>
        <w:t>QQ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 xml:space="preserve">DLKTFEFNKELRYL (25) </w:t>
      </w:r>
    </w:p>
    <w:p w14:paraId="10E824DA" w14:textId="228915AB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3 101-122 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D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SN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R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KS</w:t>
      </w:r>
      <w:r w:rsidRPr="0017356A">
        <w:rPr>
          <w:rFonts w:ascii="Courier New" w:hAnsi="Courier New" w:cs="Courier New"/>
          <w:b/>
          <w:bCs/>
        </w:rPr>
        <w:t>V</w:t>
      </w:r>
      <w:r w:rsidRPr="0017356A">
        <w:rPr>
          <w:rFonts w:ascii="Courier New" w:hAnsi="Courier New" w:cs="Courier New"/>
        </w:rPr>
        <w:t xml:space="preserve">TWYLLAGLRYL (22) </w:t>
      </w:r>
    </w:p>
    <w:p w14:paraId="34DA681B" w14:textId="0010F367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4 122-147 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D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SF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D</w:t>
      </w:r>
      <w:r w:rsidRPr="0017356A">
        <w:rPr>
          <w:rFonts w:ascii="Courier New" w:hAnsi="Courier New" w:cs="Courier New"/>
          <w:b/>
          <w:bCs/>
        </w:rPr>
        <w:t>F</w:t>
      </w:r>
      <w:r w:rsidRPr="0017356A">
        <w:rPr>
          <w:rFonts w:ascii="Courier New" w:hAnsi="Courier New" w:cs="Courier New"/>
        </w:rPr>
        <w:t>DT</w:t>
      </w:r>
      <w:r w:rsidRPr="0017356A">
        <w:rPr>
          <w:rFonts w:ascii="Courier New" w:hAnsi="Courier New" w:cs="Courier New"/>
          <w:b/>
          <w:bCs/>
        </w:rPr>
        <w:t>M</w:t>
      </w:r>
      <w:r w:rsidRPr="0017356A">
        <w:rPr>
          <w:rFonts w:ascii="Courier New" w:hAnsi="Courier New" w:cs="Courier New"/>
        </w:rPr>
        <w:t xml:space="preserve">PICEEAGNMSHLEIL (26) </w:t>
      </w:r>
    </w:p>
    <w:p w14:paraId="39D8B464" w14:textId="25566553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5 147-170 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G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SGAK</w:t>
      </w:r>
      <w:r w:rsidRPr="0017356A">
        <w:rPr>
          <w:rFonts w:ascii="Courier New" w:hAnsi="Courier New" w:cs="Courier New"/>
          <w:b/>
          <w:bCs/>
        </w:rPr>
        <w:t>I</w:t>
      </w:r>
      <w:r w:rsidRPr="0017356A">
        <w:rPr>
          <w:rFonts w:ascii="Courier New" w:hAnsi="Courier New" w:cs="Courier New"/>
        </w:rPr>
        <w:t xml:space="preserve">QKSDFQKIAHLHLNTV (24) </w:t>
      </w:r>
    </w:p>
    <w:p w14:paraId="498D3F56" w14:textId="7E79EFC0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6 170-193      </w:t>
      </w:r>
      <w:r w:rsidRPr="0017356A">
        <w:rPr>
          <w:rFonts w:ascii="Courier New" w:hAnsi="Courier New" w:cs="Courier New"/>
          <w:b/>
          <w:bCs/>
        </w:rPr>
        <w:t>V</w:t>
      </w:r>
      <w:r w:rsidRPr="0017356A">
        <w:rPr>
          <w:rFonts w:ascii="Courier New" w:hAnsi="Courier New" w:cs="Courier New"/>
        </w:rPr>
        <w:t>F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GFRT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PH</w:t>
      </w:r>
      <w:r w:rsidRPr="0017356A">
        <w:rPr>
          <w:rFonts w:ascii="Courier New" w:hAnsi="Courier New" w:cs="Courier New"/>
          <w:b/>
          <w:bCs/>
        </w:rPr>
        <w:t>Y</w:t>
      </w:r>
      <w:r w:rsidRPr="0017356A">
        <w:rPr>
          <w:rFonts w:ascii="Courier New" w:hAnsi="Courier New" w:cs="Courier New"/>
        </w:rPr>
        <w:t xml:space="preserve">EEGSLPILNTTKL (24) </w:t>
      </w:r>
    </w:p>
    <w:p w14:paraId="4AC3AC5E" w14:textId="26EF94FC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7 193-217 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H</w:t>
      </w:r>
      <w:r w:rsidRPr="0017356A">
        <w:rPr>
          <w:rFonts w:ascii="Courier New" w:hAnsi="Courier New" w:cs="Courier New"/>
          <w:b/>
          <w:bCs/>
        </w:rPr>
        <w:t>I</w:t>
      </w:r>
      <w:r w:rsidRPr="0017356A">
        <w:rPr>
          <w:rFonts w:ascii="Courier New" w:hAnsi="Courier New" w:cs="Courier New"/>
        </w:rPr>
        <w:t>VLPMDTN</w:t>
      </w:r>
      <w:r w:rsidRPr="0017356A">
        <w:rPr>
          <w:rFonts w:ascii="Courier New" w:hAnsi="Courier New" w:cs="Courier New"/>
          <w:b/>
          <w:bCs/>
        </w:rPr>
        <w:t>F</w:t>
      </w:r>
      <w:r w:rsidRPr="0017356A">
        <w:rPr>
          <w:rFonts w:ascii="Courier New" w:hAnsi="Courier New" w:cs="Courier New"/>
        </w:rPr>
        <w:t xml:space="preserve">WVLLRDGIKTSKIL (25) </w:t>
      </w:r>
    </w:p>
    <w:p w14:paraId="4FB88217" w14:textId="5033412B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8 217-247 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E</w:t>
      </w:r>
      <w:r w:rsidRPr="0017356A">
        <w:rPr>
          <w:rFonts w:ascii="Courier New" w:hAnsi="Courier New" w:cs="Courier New"/>
          <w:b/>
          <w:bCs/>
        </w:rPr>
        <w:t>M</w:t>
      </w:r>
      <w:r w:rsidRPr="0017356A">
        <w:rPr>
          <w:rFonts w:ascii="Courier New" w:hAnsi="Courier New" w:cs="Courier New"/>
        </w:rPr>
        <w:t xml:space="preserve">TNIDGKSQFVSYEMQRNLSLENAKTSVL (31) </w:t>
      </w:r>
    </w:p>
    <w:p w14:paraId="7463946E" w14:textId="5957DC3F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9 247-274 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L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NKVD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 xml:space="preserve">LWDDLFLILQFVWHTSVEHF (28) </w:t>
      </w:r>
    </w:p>
    <w:p w14:paraId="2B422544" w14:textId="1AA93D9F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0 274-302     </w:t>
      </w:r>
      <w:r w:rsidRPr="0017356A">
        <w:rPr>
          <w:rFonts w:ascii="Courier New" w:hAnsi="Courier New" w:cs="Courier New"/>
          <w:b/>
          <w:bCs/>
        </w:rPr>
        <w:t>F</w:t>
      </w:r>
      <w:r w:rsidRPr="0017356A">
        <w:rPr>
          <w:rFonts w:ascii="Courier New" w:hAnsi="Courier New" w:cs="Courier New"/>
        </w:rPr>
        <w:t>Q</w:t>
      </w:r>
      <w:r w:rsidRPr="0017356A">
        <w:rPr>
          <w:rFonts w:ascii="Courier New" w:hAnsi="Courier New" w:cs="Courier New"/>
          <w:b/>
          <w:bCs/>
        </w:rPr>
        <w:t>I</w:t>
      </w:r>
      <w:r w:rsidRPr="0017356A">
        <w:rPr>
          <w:rFonts w:ascii="Courier New" w:hAnsi="Courier New" w:cs="Courier New"/>
        </w:rPr>
        <w:t>RNVT</w:t>
      </w:r>
      <w:r w:rsidRPr="0017356A">
        <w:rPr>
          <w:rFonts w:ascii="Courier New" w:hAnsi="Courier New" w:cs="Courier New"/>
          <w:b/>
          <w:bCs/>
        </w:rPr>
        <w:t>F</w:t>
      </w:r>
      <w:r w:rsidRPr="0017356A">
        <w:rPr>
          <w:rFonts w:ascii="Courier New" w:hAnsi="Courier New" w:cs="Courier New"/>
        </w:rPr>
        <w:t xml:space="preserve">GGKAYLDHNSFDYSNTVMRTI (29) </w:t>
      </w:r>
    </w:p>
    <w:p w14:paraId="239C6B5C" w14:textId="69ADC358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1 302-331     </w:t>
      </w:r>
      <w:r w:rsidRPr="0017356A">
        <w:rPr>
          <w:rFonts w:ascii="Courier New" w:hAnsi="Courier New" w:cs="Courier New"/>
          <w:b/>
          <w:bCs/>
        </w:rPr>
        <w:t>I</w:t>
      </w:r>
      <w:r w:rsidRPr="0017356A">
        <w:rPr>
          <w:rFonts w:ascii="Courier New" w:hAnsi="Courier New" w:cs="Courier New"/>
        </w:rPr>
        <w:t>K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EHVH</w:t>
      </w:r>
      <w:r w:rsidRPr="0017356A">
        <w:rPr>
          <w:rFonts w:ascii="Courier New" w:hAnsi="Courier New" w:cs="Courier New"/>
          <w:b/>
          <w:bCs/>
        </w:rPr>
        <w:t>F</w:t>
      </w:r>
      <w:r w:rsidRPr="0017356A">
        <w:rPr>
          <w:rFonts w:ascii="Courier New" w:hAnsi="Courier New" w:cs="Courier New"/>
        </w:rPr>
        <w:t>RV</w:t>
      </w:r>
      <w:r w:rsidRPr="0017356A">
        <w:rPr>
          <w:rFonts w:ascii="Courier New" w:hAnsi="Courier New" w:cs="Courier New"/>
          <w:b/>
          <w:bCs/>
        </w:rPr>
        <w:t>F</w:t>
      </w:r>
      <w:r w:rsidRPr="0017356A">
        <w:rPr>
          <w:rFonts w:ascii="Courier New" w:hAnsi="Courier New" w:cs="Courier New"/>
        </w:rPr>
        <w:t xml:space="preserve">YIQQDKIYLLLTKMDIENL (30) </w:t>
      </w:r>
    </w:p>
    <w:p w14:paraId="42CF711A" w14:textId="4A2BE4DB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2 331-353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T</w:t>
      </w:r>
      <w:r w:rsidRPr="0017356A">
        <w:rPr>
          <w:rFonts w:ascii="Courier New" w:hAnsi="Courier New" w:cs="Courier New"/>
          <w:b/>
          <w:bCs/>
        </w:rPr>
        <w:t>I</w:t>
      </w:r>
      <w:r w:rsidRPr="0017356A">
        <w:rPr>
          <w:rFonts w:ascii="Courier New" w:hAnsi="Courier New" w:cs="Courier New"/>
        </w:rPr>
        <w:t>SNAQ</w:t>
      </w:r>
      <w:r w:rsidRPr="0017356A">
        <w:rPr>
          <w:rFonts w:ascii="Courier New" w:hAnsi="Courier New" w:cs="Courier New"/>
          <w:b/>
          <w:bCs/>
        </w:rPr>
        <w:t>M</w:t>
      </w:r>
      <w:r w:rsidRPr="0017356A">
        <w:rPr>
          <w:rFonts w:ascii="Courier New" w:hAnsi="Courier New" w:cs="Courier New"/>
        </w:rPr>
        <w:t>PH</w:t>
      </w:r>
      <w:r w:rsidRPr="0017356A">
        <w:rPr>
          <w:rFonts w:ascii="Courier New" w:hAnsi="Courier New" w:cs="Courier New"/>
          <w:b/>
          <w:bCs/>
        </w:rPr>
        <w:t>M</w:t>
      </w:r>
      <w:r w:rsidRPr="0017356A">
        <w:rPr>
          <w:rFonts w:ascii="Courier New" w:hAnsi="Courier New" w:cs="Courier New"/>
        </w:rPr>
        <w:t xml:space="preserve">LFPNYPTKFQYL (23) </w:t>
      </w:r>
    </w:p>
    <w:p w14:paraId="2B32D3A1" w14:textId="7F8C387E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3 353-377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N</w:t>
      </w:r>
      <w:r w:rsidRPr="0017356A">
        <w:rPr>
          <w:rFonts w:ascii="Courier New" w:hAnsi="Courier New" w:cs="Courier New"/>
          <w:b/>
          <w:bCs/>
        </w:rPr>
        <w:t>F</w:t>
      </w:r>
      <w:r w:rsidRPr="0017356A">
        <w:rPr>
          <w:rFonts w:ascii="Courier New" w:hAnsi="Courier New" w:cs="Courier New"/>
        </w:rPr>
        <w:t>AN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I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 xml:space="preserve">TDELFKRTIQLPHLKTL (25) </w:t>
      </w:r>
    </w:p>
    <w:p w14:paraId="57ED9184" w14:textId="10F76FE4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4 377-402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I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NG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K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ET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 xml:space="preserve">SLVSCFANNTPLEHL (26) </w:t>
      </w:r>
    </w:p>
    <w:p w14:paraId="4FF46079" w14:textId="41604298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5 402-426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D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SQ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L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 xml:space="preserve">QHKNDENCSWPETVVNM (25) </w:t>
      </w:r>
    </w:p>
    <w:p w14:paraId="6D25F4E5" w14:textId="24E78E9F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6 426-448     </w:t>
      </w:r>
      <w:r w:rsidRPr="0017356A">
        <w:rPr>
          <w:rFonts w:ascii="Courier New" w:hAnsi="Courier New" w:cs="Courier New"/>
          <w:b/>
          <w:bCs/>
        </w:rPr>
        <w:t>M</w:t>
      </w:r>
      <w:r w:rsidRPr="0017356A">
        <w:rPr>
          <w:rFonts w:ascii="Courier New" w:hAnsi="Courier New" w:cs="Courier New"/>
        </w:rPr>
        <w:t>N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SY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K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 xml:space="preserve">SDSVFRCLPKSIQIL (23) </w:t>
      </w:r>
    </w:p>
    <w:p w14:paraId="6430E775" w14:textId="62573596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7 448-471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D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NN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Q</w:t>
      </w:r>
      <w:r w:rsidRPr="0017356A">
        <w:rPr>
          <w:rFonts w:ascii="Courier New" w:hAnsi="Courier New" w:cs="Courier New"/>
          <w:b/>
          <w:bCs/>
        </w:rPr>
        <w:t>I</w:t>
      </w:r>
      <w:r w:rsidRPr="0017356A">
        <w:rPr>
          <w:rFonts w:ascii="Courier New" w:hAnsi="Courier New" w:cs="Courier New"/>
        </w:rPr>
        <w:t>QT</w:t>
      </w:r>
      <w:r w:rsidRPr="0017356A">
        <w:rPr>
          <w:rFonts w:ascii="Courier New" w:hAnsi="Courier New" w:cs="Courier New"/>
          <w:b/>
          <w:bCs/>
        </w:rPr>
        <w:t>V</w:t>
      </w:r>
      <w:r w:rsidRPr="0017356A">
        <w:rPr>
          <w:rFonts w:ascii="Courier New" w:hAnsi="Courier New" w:cs="Courier New"/>
        </w:rPr>
        <w:t xml:space="preserve">PKETIHLMALREL (24) </w:t>
      </w:r>
    </w:p>
    <w:p w14:paraId="432C4D7E" w14:textId="46AFB4CD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8 471-493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N</w:t>
      </w:r>
      <w:r w:rsidRPr="0017356A">
        <w:rPr>
          <w:rFonts w:ascii="Courier New" w:hAnsi="Courier New" w:cs="Courier New"/>
          <w:b/>
          <w:bCs/>
        </w:rPr>
        <w:t>I</w:t>
      </w:r>
      <w:r w:rsidRPr="0017356A">
        <w:rPr>
          <w:rFonts w:ascii="Courier New" w:hAnsi="Courier New" w:cs="Courier New"/>
        </w:rPr>
        <w:t>AF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F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TD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 xml:space="preserve">PGCSHFSRLSVL (23) </w:t>
      </w:r>
    </w:p>
    <w:p w14:paraId="003B9C5D" w14:textId="15A5BA63" w:rsid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9 493-517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N</w:t>
      </w:r>
      <w:r w:rsidRPr="0017356A">
        <w:rPr>
          <w:rFonts w:ascii="Courier New" w:hAnsi="Courier New" w:cs="Courier New"/>
          <w:b/>
          <w:bCs/>
        </w:rPr>
        <w:t>I</w:t>
      </w:r>
      <w:r w:rsidRPr="0017356A">
        <w:rPr>
          <w:rFonts w:ascii="Courier New" w:hAnsi="Courier New" w:cs="Courier New"/>
        </w:rPr>
        <w:t>EM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F</w:t>
      </w:r>
      <w:r w:rsidRPr="0017356A">
        <w:rPr>
          <w:rFonts w:ascii="Courier New" w:hAnsi="Courier New" w:cs="Courier New"/>
          <w:b/>
          <w:bCs/>
        </w:rPr>
        <w:t>I</w:t>
      </w:r>
      <w:r w:rsidRPr="0017356A">
        <w:rPr>
          <w:rFonts w:ascii="Courier New" w:hAnsi="Courier New" w:cs="Courier New"/>
        </w:rPr>
        <w:t>LSPSLDFVQSCQEVKTL (25)</w:t>
      </w:r>
    </w:p>
    <w:p w14:paraId="78CBF69A" w14:textId="77777777" w:rsidR="0017356A" w:rsidRDefault="0017356A" w:rsidP="0017356A">
      <w:pPr>
        <w:spacing w:line="240" w:lineRule="auto"/>
        <w:rPr>
          <w:rFonts w:ascii="Courier New" w:hAnsi="Courier New" w:cs="Courier New"/>
        </w:rPr>
      </w:pPr>
    </w:p>
    <w:p w14:paraId="79FF45DE" w14:textId="2445A008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  <w:b/>
          <w:bCs/>
        </w:rPr>
        <w:t xml:space="preserve">Ribonuclease Inhibitor </w:t>
      </w:r>
    </w:p>
    <w:p w14:paraId="13EB1883" w14:textId="77777777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 28-56        </w:t>
      </w:r>
      <w:r w:rsidRPr="0017356A">
        <w:rPr>
          <w:rFonts w:ascii="Courier New" w:hAnsi="Courier New" w:cs="Courier New"/>
          <w:b/>
          <w:bCs/>
        </w:rPr>
        <w:t>V</w:t>
      </w:r>
      <w:r w:rsidRPr="0017356A">
        <w:rPr>
          <w:rFonts w:ascii="Courier New" w:hAnsi="Courier New" w:cs="Courier New"/>
        </w:rPr>
        <w:t>R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DD</w:t>
      </w:r>
      <w:r w:rsidRPr="0017356A">
        <w:rPr>
          <w:rFonts w:ascii="Courier New" w:hAnsi="Courier New" w:cs="Courier New"/>
          <w:b/>
          <w:bCs/>
        </w:rPr>
        <w:t>C</w:t>
      </w:r>
      <w:r w:rsidRPr="0017356A">
        <w:rPr>
          <w:rFonts w:ascii="Courier New" w:hAnsi="Courier New" w:cs="Courier New"/>
        </w:rPr>
        <w:t>G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TE</w:t>
      </w:r>
      <w:r w:rsidRPr="0017356A">
        <w:rPr>
          <w:rFonts w:ascii="Courier New" w:hAnsi="Courier New" w:cs="Courier New"/>
          <w:b/>
          <w:bCs/>
        </w:rPr>
        <w:t>E</w:t>
      </w:r>
      <w:r w:rsidRPr="0017356A">
        <w:rPr>
          <w:rFonts w:ascii="Courier New" w:hAnsi="Courier New" w:cs="Courier New"/>
        </w:rPr>
        <w:t>HCKDIGSALRANPSLTEL (29) </w:t>
      </w:r>
    </w:p>
    <w:p w14:paraId="3D182651" w14:textId="77777777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2 56-85   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C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RT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E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GD</w:t>
      </w:r>
      <w:r w:rsidRPr="0017356A">
        <w:rPr>
          <w:rFonts w:ascii="Courier New" w:hAnsi="Courier New" w:cs="Courier New"/>
          <w:b/>
          <w:bCs/>
        </w:rPr>
        <w:t>A</w:t>
      </w:r>
      <w:r w:rsidRPr="0017356A">
        <w:rPr>
          <w:rFonts w:ascii="Courier New" w:hAnsi="Courier New" w:cs="Courier New"/>
        </w:rPr>
        <w:t>GVHLVLQGLQSPTCKIQKL (30) </w:t>
      </w:r>
    </w:p>
    <w:p w14:paraId="6282CB43" w14:textId="77777777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3 85-113  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S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QN</w:t>
      </w:r>
      <w:r w:rsidRPr="0017356A">
        <w:rPr>
          <w:rFonts w:ascii="Courier New" w:hAnsi="Courier New" w:cs="Courier New"/>
          <w:b/>
          <w:bCs/>
        </w:rPr>
        <w:t>C</w:t>
      </w:r>
      <w:r w:rsidRPr="0017356A">
        <w:rPr>
          <w:rFonts w:ascii="Courier New" w:hAnsi="Courier New" w:cs="Courier New"/>
        </w:rPr>
        <w:t>S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TE</w:t>
      </w:r>
      <w:r w:rsidRPr="0017356A">
        <w:rPr>
          <w:rFonts w:ascii="Courier New" w:hAnsi="Courier New" w:cs="Courier New"/>
          <w:b/>
          <w:bCs/>
        </w:rPr>
        <w:t>A</w:t>
      </w:r>
      <w:r w:rsidRPr="0017356A">
        <w:rPr>
          <w:rFonts w:ascii="Courier New" w:hAnsi="Courier New" w:cs="Courier New"/>
        </w:rPr>
        <w:t>GCGVLPSTLRSLPTLREL (29) </w:t>
      </w:r>
    </w:p>
    <w:p w14:paraId="4EBCC160" w14:textId="77777777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4 113-142 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H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SD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P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GD</w:t>
      </w:r>
      <w:r w:rsidRPr="0017356A">
        <w:rPr>
          <w:rFonts w:ascii="Courier New" w:hAnsi="Courier New" w:cs="Courier New"/>
          <w:b/>
          <w:bCs/>
        </w:rPr>
        <w:t>A</w:t>
      </w:r>
      <w:r w:rsidRPr="0017356A">
        <w:rPr>
          <w:rFonts w:ascii="Courier New" w:hAnsi="Courier New" w:cs="Courier New"/>
        </w:rPr>
        <w:t>GLRLLCEGLLDPQCHLEKL (30) </w:t>
      </w:r>
    </w:p>
    <w:p w14:paraId="3A535944" w14:textId="77777777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5 142-170 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Q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EY</w:t>
      </w:r>
      <w:r w:rsidRPr="0017356A">
        <w:rPr>
          <w:rFonts w:ascii="Courier New" w:hAnsi="Courier New" w:cs="Courier New"/>
          <w:b/>
          <w:bCs/>
        </w:rPr>
        <w:t>C</w:t>
      </w:r>
      <w:r w:rsidRPr="0017356A">
        <w:rPr>
          <w:rFonts w:ascii="Courier New" w:hAnsi="Courier New" w:cs="Courier New"/>
        </w:rPr>
        <w:t>R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TA</w:t>
      </w:r>
      <w:r w:rsidRPr="0017356A">
        <w:rPr>
          <w:rFonts w:ascii="Courier New" w:hAnsi="Courier New" w:cs="Courier New"/>
          <w:b/>
          <w:bCs/>
        </w:rPr>
        <w:t>A</w:t>
      </w:r>
      <w:r w:rsidRPr="0017356A">
        <w:rPr>
          <w:rFonts w:ascii="Courier New" w:hAnsi="Courier New" w:cs="Courier New"/>
        </w:rPr>
        <w:t>SCEPLASVLRATRALKEL (29)</w:t>
      </w:r>
    </w:p>
    <w:p w14:paraId="2A9453EE" w14:textId="77777777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6 170-199 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T</w:t>
      </w:r>
      <w:r w:rsidRPr="0017356A">
        <w:rPr>
          <w:rFonts w:ascii="Courier New" w:hAnsi="Courier New" w:cs="Courier New"/>
          <w:b/>
          <w:bCs/>
        </w:rPr>
        <w:t>V</w:t>
      </w:r>
      <w:r w:rsidRPr="0017356A">
        <w:rPr>
          <w:rFonts w:ascii="Courier New" w:hAnsi="Courier New" w:cs="Courier New"/>
        </w:rPr>
        <w:t>SN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D</w:t>
      </w:r>
      <w:r w:rsidRPr="0017356A">
        <w:rPr>
          <w:rFonts w:ascii="Courier New" w:hAnsi="Courier New" w:cs="Courier New"/>
          <w:b/>
          <w:bCs/>
        </w:rPr>
        <w:t>I</w:t>
      </w:r>
      <w:r w:rsidRPr="0017356A">
        <w:rPr>
          <w:rFonts w:ascii="Courier New" w:hAnsi="Courier New" w:cs="Courier New"/>
        </w:rPr>
        <w:t>GE</w:t>
      </w:r>
      <w:r w:rsidRPr="0017356A">
        <w:rPr>
          <w:rFonts w:ascii="Courier New" w:hAnsi="Courier New" w:cs="Courier New"/>
          <w:b/>
          <w:bCs/>
        </w:rPr>
        <w:t>A</w:t>
      </w:r>
      <w:r w:rsidRPr="0017356A">
        <w:rPr>
          <w:rFonts w:ascii="Courier New" w:hAnsi="Courier New" w:cs="Courier New"/>
        </w:rPr>
        <w:t>GARVLGQGLADSACQLETL (30)</w:t>
      </w:r>
    </w:p>
    <w:p w14:paraId="17649D37" w14:textId="77777777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7 199-227 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R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EN</w:t>
      </w:r>
      <w:r w:rsidRPr="0017356A">
        <w:rPr>
          <w:rFonts w:ascii="Courier New" w:hAnsi="Courier New" w:cs="Courier New"/>
          <w:b/>
          <w:bCs/>
        </w:rPr>
        <w:t>C</w:t>
      </w:r>
      <w:r w:rsidRPr="0017356A">
        <w:rPr>
          <w:rFonts w:ascii="Courier New" w:hAnsi="Courier New" w:cs="Courier New"/>
        </w:rPr>
        <w:t>G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TP</w:t>
      </w:r>
      <w:r w:rsidRPr="0017356A">
        <w:rPr>
          <w:rFonts w:ascii="Courier New" w:hAnsi="Courier New" w:cs="Courier New"/>
          <w:b/>
          <w:bCs/>
        </w:rPr>
        <w:t>A</w:t>
      </w:r>
      <w:r w:rsidRPr="0017356A">
        <w:rPr>
          <w:rFonts w:ascii="Courier New" w:hAnsi="Courier New" w:cs="Courier New"/>
        </w:rPr>
        <w:t>NCKDLCGIVASQASLREL (29)</w:t>
      </w:r>
    </w:p>
    <w:p w14:paraId="09F012F6" w14:textId="77777777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8 227-256 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D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GS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G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GD</w:t>
      </w:r>
      <w:r w:rsidRPr="0017356A">
        <w:rPr>
          <w:rFonts w:ascii="Courier New" w:hAnsi="Courier New" w:cs="Courier New"/>
          <w:b/>
          <w:bCs/>
        </w:rPr>
        <w:t>A</w:t>
      </w:r>
      <w:r w:rsidRPr="0017356A">
        <w:rPr>
          <w:rFonts w:ascii="Courier New" w:hAnsi="Courier New" w:cs="Courier New"/>
        </w:rPr>
        <w:t>GIAELCPGLLSPASRLKTL (30)</w:t>
      </w:r>
    </w:p>
    <w:p w14:paraId="5A1421E3" w14:textId="77777777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9 256-284 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W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WE</w:t>
      </w:r>
      <w:r w:rsidRPr="0017356A">
        <w:rPr>
          <w:rFonts w:ascii="Courier New" w:hAnsi="Courier New" w:cs="Courier New"/>
          <w:b/>
          <w:bCs/>
        </w:rPr>
        <w:t>C</w:t>
      </w:r>
      <w:r w:rsidRPr="0017356A">
        <w:rPr>
          <w:rFonts w:ascii="Courier New" w:hAnsi="Courier New" w:cs="Courier New"/>
        </w:rPr>
        <w:t>D</w:t>
      </w:r>
      <w:r w:rsidRPr="0017356A">
        <w:rPr>
          <w:rFonts w:ascii="Courier New" w:hAnsi="Courier New" w:cs="Courier New"/>
          <w:b/>
          <w:bCs/>
        </w:rPr>
        <w:t>I</w:t>
      </w:r>
      <w:r w:rsidRPr="0017356A">
        <w:rPr>
          <w:rFonts w:ascii="Courier New" w:hAnsi="Courier New" w:cs="Courier New"/>
        </w:rPr>
        <w:t>TA</w:t>
      </w:r>
      <w:r w:rsidRPr="0017356A">
        <w:rPr>
          <w:rFonts w:ascii="Courier New" w:hAnsi="Courier New" w:cs="Courier New"/>
          <w:b/>
          <w:bCs/>
        </w:rPr>
        <w:t>S</w:t>
      </w:r>
      <w:r w:rsidRPr="0017356A">
        <w:rPr>
          <w:rFonts w:ascii="Courier New" w:hAnsi="Courier New" w:cs="Courier New"/>
        </w:rPr>
        <w:t>GCRDLCRVLQAKETLKEL (29)</w:t>
      </w:r>
    </w:p>
    <w:p w14:paraId="5164D5FC" w14:textId="77777777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0 284-313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S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AG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K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GD</w:t>
      </w:r>
      <w:r w:rsidRPr="0017356A">
        <w:rPr>
          <w:rFonts w:ascii="Courier New" w:hAnsi="Courier New" w:cs="Courier New"/>
          <w:b/>
          <w:bCs/>
        </w:rPr>
        <w:t>E</w:t>
      </w:r>
      <w:r w:rsidRPr="0017356A">
        <w:rPr>
          <w:rFonts w:ascii="Courier New" w:hAnsi="Courier New" w:cs="Courier New"/>
        </w:rPr>
        <w:t>GARLLCESLLQPGCQLESL (30)</w:t>
      </w:r>
    </w:p>
    <w:p w14:paraId="2471FA31" w14:textId="77777777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1 313-341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W</w:t>
      </w:r>
      <w:r w:rsidRPr="0017356A">
        <w:rPr>
          <w:rFonts w:ascii="Courier New" w:hAnsi="Courier New" w:cs="Courier New"/>
          <w:b/>
          <w:bCs/>
        </w:rPr>
        <w:t>V</w:t>
      </w:r>
      <w:r w:rsidRPr="0017356A">
        <w:rPr>
          <w:rFonts w:ascii="Courier New" w:hAnsi="Courier New" w:cs="Courier New"/>
        </w:rPr>
        <w:t>KS</w:t>
      </w:r>
      <w:r w:rsidRPr="0017356A">
        <w:rPr>
          <w:rFonts w:ascii="Courier New" w:hAnsi="Courier New" w:cs="Courier New"/>
          <w:b/>
          <w:bCs/>
        </w:rPr>
        <w:t>C</w:t>
      </w:r>
      <w:r w:rsidRPr="0017356A">
        <w:rPr>
          <w:rFonts w:ascii="Courier New" w:hAnsi="Courier New" w:cs="Courier New"/>
        </w:rPr>
        <w:t>S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TA</w:t>
      </w:r>
      <w:r w:rsidRPr="0017356A">
        <w:rPr>
          <w:rFonts w:ascii="Courier New" w:hAnsi="Courier New" w:cs="Courier New"/>
          <w:b/>
          <w:bCs/>
        </w:rPr>
        <w:t>A</w:t>
      </w:r>
      <w:r w:rsidRPr="0017356A">
        <w:rPr>
          <w:rFonts w:ascii="Courier New" w:hAnsi="Courier New" w:cs="Courier New"/>
        </w:rPr>
        <w:t>CCQHVSLMLTQNKHLLEL (29)</w:t>
      </w:r>
    </w:p>
    <w:p w14:paraId="4397F4E1" w14:textId="77777777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2 341-370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Q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SS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K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GD</w:t>
      </w:r>
      <w:r w:rsidRPr="0017356A">
        <w:rPr>
          <w:rFonts w:ascii="Courier New" w:hAnsi="Courier New" w:cs="Courier New"/>
          <w:b/>
          <w:bCs/>
        </w:rPr>
        <w:t>S</w:t>
      </w:r>
      <w:r w:rsidRPr="0017356A">
        <w:rPr>
          <w:rFonts w:ascii="Courier New" w:hAnsi="Courier New" w:cs="Courier New"/>
        </w:rPr>
        <w:t>GIQELCQALSQPGTTLRVL (30)</w:t>
      </w:r>
    </w:p>
    <w:p w14:paraId="379A35BA" w14:textId="77777777" w:rsidR="0017356A" w:rsidRPr="0017356A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3 370-398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C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GD</w:t>
      </w:r>
      <w:r w:rsidRPr="0017356A">
        <w:rPr>
          <w:rFonts w:ascii="Courier New" w:hAnsi="Courier New" w:cs="Courier New"/>
          <w:b/>
          <w:bCs/>
        </w:rPr>
        <w:t>C</w:t>
      </w:r>
      <w:r w:rsidRPr="0017356A">
        <w:rPr>
          <w:rFonts w:ascii="Courier New" w:hAnsi="Courier New" w:cs="Courier New"/>
        </w:rPr>
        <w:t>E</w:t>
      </w:r>
      <w:r w:rsidRPr="0017356A">
        <w:rPr>
          <w:rFonts w:ascii="Courier New" w:hAnsi="Courier New" w:cs="Courier New"/>
          <w:b/>
          <w:bCs/>
        </w:rPr>
        <w:t>V</w:t>
      </w:r>
      <w:r w:rsidRPr="0017356A">
        <w:rPr>
          <w:rFonts w:ascii="Courier New" w:hAnsi="Courier New" w:cs="Courier New"/>
        </w:rPr>
        <w:t>TN</w:t>
      </w:r>
      <w:r w:rsidRPr="0017356A">
        <w:rPr>
          <w:rFonts w:ascii="Courier New" w:hAnsi="Courier New" w:cs="Courier New"/>
          <w:b/>
          <w:bCs/>
        </w:rPr>
        <w:t>S</w:t>
      </w:r>
      <w:r w:rsidRPr="0017356A">
        <w:rPr>
          <w:rFonts w:ascii="Courier New" w:hAnsi="Courier New" w:cs="Courier New"/>
        </w:rPr>
        <w:t>GCSSLASLLLANRSLREL (29)</w:t>
      </w:r>
    </w:p>
    <w:p w14:paraId="495528A3" w14:textId="320C002E" w:rsidR="0017356A" w:rsidRPr="00F74FC1" w:rsidRDefault="0017356A" w:rsidP="0017356A">
      <w:pPr>
        <w:spacing w:line="240" w:lineRule="auto"/>
        <w:rPr>
          <w:rFonts w:ascii="Courier New" w:hAnsi="Courier New" w:cs="Courier New"/>
        </w:rPr>
      </w:pPr>
      <w:r w:rsidRPr="0017356A">
        <w:rPr>
          <w:rFonts w:ascii="Courier New" w:hAnsi="Courier New" w:cs="Courier New"/>
        </w:rPr>
        <w:t xml:space="preserve">&gt;LRR14 398-427     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D</w:t>
      </w:r>
      <w:r w:rsidRPr="0017356A">
        <w:rPr>
          <w:rFonts w:ascii="Courier New" w:hAnsi="Courier New" w:cs="Courier New"/>
          <w:b/>
          <w:bCs/>
        </w:rPr>
        <w:t>L</w:t>
      </w:r>
      <w:r w:rsidRPr="0017356A">
        <w:rPr>
          <w:rFonts w:ascii="Courier New" w:hAnsi="Courier New" w:cs="Courier New"/>
        </w:rPr>
        <w:t>SN</w:t>
      </w:r>
      <w:r w:rsidRPr="0017356A">
        <w:rPr>
          <w:rFonts w:ascii="Courier New" w:hAnsi="Courier New" w:cs="Courier New"/>
          <w:b/>
          <w:bCs/>
        </w:rPr>
        <w:t>N</w:t>
      </w:r>
      <w:r w:rsidRPr="0017356A">
        <w:rPr>
          <w:rFonts w:ascii="Courier New" w:hAnsi="Courier New" w:cs="Courier New"/>
        </w:rPr>
        <w:t>C</w:t>
      </w:r>
      <w:r w:rsidRPr="0017356A">
        <w:rPr>
          <w:rFonts w:ascii="Courier New" w:hAnsi="Courier New" w:cs="Courier New"/>
          <w:b/>
          <w:bCs/>
        </w:rPr>
        <w:t>V</w:t>
      </w:r>
      <w:r w:rsidRPr="0017356A">
        <w:rPr>
          <w:rFonts w:ascii="Courier New" w:hAnsi="Courier New" w:cs="Courier New"/>
        </w:rPr>
        <w:t>GD</w:t>
      </w:r>
      <w:r w:rsidRPr="0017356A">
        <w:rPr>
          <w:rFonts w:ascii="Courier New" w:hAnsi="Courier New" w:cs="Courier New"/>
          <w:b/>
          <w:bCs/>
        </w:rPr>
        <w:t>P</w:t>
      </w:r>
      <w:r w:rsidRPr="0017356A">
        <w:rPr>
          <w:rFonts w:ascii="Courier New" w:hAnsi="Courier New" w:cs="Courier New"/>
        </w:rPr>
        <w:t>GVLQLLGSLEQPGCALEQL (30)</w:t>
      </w:r>
    </w:p>
    <w:sectPr w:rsidR="0017356A" w:rsidRPr="00F74FC1" w:rsidSect="00F74FC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FC1"/>
    <w:rsid w:val="0017356A"/>
    <w:rsid w:val="00263B8C"/>
    <w:rsid w:val="0026519D"/>
    <w:rsid w:val="002D3297"/>
    <w:rsid w:val="00644284"/>
    <w:rsid w:val="00804161"/>
    <w:rsid w:val="00920D49"/>
    <w:rsid w:val="00A974DA"/>
    <w:rsid w:val="00D7067F"/>
    <w:rsid w:val="00E26044"/>
    <w:rsid w:val="00E66804"/>
    <w:rsid w:val="00EA7091"/>
    <w:rsid w:val="00F26FC5"/>
    <w:rsid w:val="00F4448A"/>
    <w:rsid w:val="00F74FC1"/>
    <w:rsid w:val="00FE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7D2DA"/>
  <w15:chartTrackingRefBased/>
  <w15:docId w15:val="{95184A19-8333-AC4D-947D-24E94EDAE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4F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F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F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F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F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FC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FC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FC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FC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F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F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FC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FC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FC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FC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FC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FC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FC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F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FC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4FC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F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4F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F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4F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F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F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FC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7356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35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2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843</Words>
  <Characters>10510</Characters>
  <Application>Microsoft Office Word</Application>
  <DocSecurity>0</DocSecurity>
  <Lines>87</Lines>
  <Paragraphs>24</Paragraphs>
  <ScaleCrop>false</ScaleCrop>
  <Company/>
  <LinksUpToDate>false</LinksUpToDate>
  <CharactersWithSpaces>1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 Takkouche</dc:creator>
  <cp:keywords/>
  <dc:description/>
  <cp:lastModifiedBy>Abraham Takkouche</cp:lastModifiedBy>
  <cp:revision>8</cp:revision>
  <dcterms:created xsi:type="dcterms:W3CDTF">2025-07-10T01:32:00Z</dcterms:created>
  <dcterms:modified xsi:type="dcterms:W3CDTF">2025-07-10T01:51:00Z</dcterms:modified>
</cp:coreProperties>
</file>